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F2596" w14:textId="1C0FA8A3" w:rsidR="00026D36" w:rsidRPr="00735BD5" w:rsidRDefault="00CA28EA" w:rsidP="00E14CF3">
      <w:pPr>
        <w:spacing w:line="480" w:lineRule="auto"/>
        <w:rPr>
          <w:rFonts w:asciiTheme="majorHAnsi" w:hAnsiTheme="majorHAnsi" w:cstheme="majorHAnsi"/>
          <w:b/>
          <w:bCs/>
        </w:rPr>
      </w:pPr>
      <w:bookmarkStart w:id="0" w:name="_Toc121085181"/>
      <w:r w:rsidRPr="00735BD5">
        <w:rPr>
          <w:rFonts w:asciiTheme="majorHAnsi" w:hAnsiTheme="majorHAnsi" w:cstheme="majorHAnsi"/>
          <w:b/>
          <w:bCs/>
        </w:rPr>
        <w:t xml:space="preserve">Suppl. </w:t>
      </w:r>
      <w:r w:rsidR="00E14CF3" w:rsidRPr="00735BD5">
        <w:rPr>
          <w:rFonts w:asciiTheme="majorHAnsi" w:hAnsiTheme="majorHAnsi" w:cstheme="majorHAnsi"/>
          <w:b/>
          <w:bCs/>
        </w:rPr>
        <w:t xml:space="preserve">Table </w:t>
      </w:r>
      <w:r w:rsidR="00026D36" w:rsidRPr="00735BD5">
        <w:rPr>
          <w:rFonts w:asciiTheme="majorHAnsi" w:hAnsiTheme="majorHAnsi" w:cstheme="majorHAnsi"/>
          <w:b/>
          <w:bCs/>
        </w:rPr>
        <w:t>1</w:t>
      </w:r>
      <w:r w:rsidR="00E14CF3" w:rsidRPr="00735BD5">
        <w:rPr>
          <w:rFonts w:asciiTheme="majorHAnsi" w:hAnsiTheme="majorHAnsi" w:cstheme="majorHAnsi"/>
          <w:b/>
          <w:bCs/>
        </w:rPr>
        <w:t xml:space="preserve">.  Gene expression profile of downregulated fatty acid metabolism related gene in USP24 knockout mice liver </w:t>
      </w:r>
    </w:p>
    <w:p w14:paraId="3E9A8555" w14:textId="2C51E481" w:rsidR="00E14CF3" w:rsidRPr="00735BD5" w:rsidRDefault="00E14CF3" w:rsidP="00E14CF3">
      <w:pPr>
        <w:spacing w:line="480" w:lineRule="auto"/>
        <w:rPr>
          <w:rFonts w:asciiTheme="majorHAnsi" w:hAnsiTheme="majorHAnsi" w:cstheme="majorHAnsi"/>
          <w:b/>
          <w:bCs/>
          <w:lang w:val="en-US" w:eastAsia="zh-TW"/>
        </w:rPr>
      </w:pPr>
      <w:r w:rsidRPr="00735BD5">
        <w:rPr>
          <w:rFonts w:asciiTheme="majorHAnsi" w:hAnsiTheme="majorHAnsi" w:cstheme="majorHAnsi"/>
          <w:b/>
          <w:bCs/>
        </w:rPr>
        <w:t>Female</w:t>
      </w:r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4101"/>
        <w:gridCol w:w="1958"/>
        <w:gridCol w:w="1959"/>
      </w:tblGrid>
      <w:tr w:rsidR="00735BD5" w:rsidRPr="00735BD5" w14:paraId="30D2167C" w14:textId="77777777" w:rsidTr="0039100B">
        <w:trPr>
          <w:trHeight w:val="454"/>
        </w:trPr>
        <w:tc>
          <w:tcPr>
            <w:tcW w:w="13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48F9ED1D" w14:textId="77777777" w:rsidR="00E14CF3" w:rsidRPr="00735BD5" w:rsidRDefault="00E14CF3" w:rsidP="00854B0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41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70A4634" w14:textId="77777777" w:rsidR="00E14CF3" w:rsidRPr="00735BD5" w:rsidRDefault="00E14CF3" w:rsidP="00854B0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9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0341C79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log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bscript"/>
              </w:rPr>
              <w:t>2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Fold Change</w:t>
            </w:r>
          </w:p>
        </w:tc>
        <w:tc>
          <w:tcPr>
            <w:tcW w:w="19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A3510CC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-value</w:t>
            </w:r>
          </w:p>
        </w:tc>
        <w:bookmarkStart w:id="1" w:name="_GoBack"/>
        <w:bookmarkEnd w:id="1"/>
      </w:tr>
      <w:tr w:rsidR="00735BD5" w:rsidRPr="00735BD5" w14:paraId="7E733BBF" w14:textId="77777777" w:rsidTr="00CA28EA">
        <w:trPr>
          <w:trHeight w:val="454"/>
        </w:trPr>
        <w:tc>
          <w:tcPr>
            <w:tcW w:w="1342" w:type="dxa"/>
            <w:tcBorders>
              <w:top w:val="single" w:sz="18" w:space="0" w:color="auto"/>
              <w:bottom w:val="nil"/>
            </w:tcBorders>
            <w:vAlign w:val="center"/>
          </w:tcPr>
          <w:p w14:paraId="06B56B9E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Scd1</w:t>
            </w:r>
          </w:p>
        </w:tc>
        <w:tc>
          <w:tcPr>
            <w:tcW w:w="4101" w:type="dxa"/>
            <w:tcBorders>
              <w:top w:val="single" w:sz="18" w:space="0" w:color="auto"/>
              <w:bottom w:val="nil"/>
            </w:tcBorders>
            <w:vAlign w:val="center"/>
          </w:tcPr>
          <w:p w14:paraId="78EE3455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Stearoyl-Coenzyme A desaturase 1 </w:t>
            </w:r>
          </w:p>
        </w:tc>
        <w:tc>
          <w:tcPr>
            <w:tcW w:w="1958" w:type="dxa"/>
            <w:tcBorders>
              <w:top w:val="single" w:sz="18" w:space="0" w:color="auto"/>
              <w:bottom w:val="nil"/>
            </w:tcBorders>
            <w:vAlign w:val="center"/>
          </w:tcPr>
          <w:p w14:paraId="655A99F6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5.672238424</w:t>
            </w:r>
          </w:p>
        </w:tc>
        <w:tc>
          <w:tcPr>
            <w:tcW w:w="1959" w:type="dxa"/>
            <w:tcBorders>
              <w:top w:val="single" w:sz="18" w:space="0" w:color="auto"/>
              <w:bottom w:val="nil"/>
            </w:tcBorders>
            <w:vAlign w:val="center"/>
          </w:tcPr>
          <w:p w14:paraId="5FD16096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8349E-291</w:t>
            </w:r>
          </w:p>
        </w:tc>
      </w:tr>
      <w:tr w:rsidR="00735BD5" w:rsidRPr="00735BD5" w14:paraId="321003A3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25C805C0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cox1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059157DE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yl-Coenzyme A oxidase 1, palmitoyl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33E48D35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259237248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6209EE83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3.1786E-108</w:t>
            </w:r>
          </w:p>
        </w:tc>
      </w:tr>
      <w:tr w:rsidR="00735BD5" w:rsidRPr="00735BD5" w14:paraId="2B40C21B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2B685B35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caa1b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5D7FD5AC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etyl-Coenzyme A acyltransferase 1B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0C350406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65237508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68E81A2B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3.8039E-101</w:t>
            </w:r>
          </w:p>
        </w:tc>
      </w:tr>
      <w:tr w:rsidR="00735BD5" w:rsidRPr="00735BD5" w14:paraId="26AF8136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6E636185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poa4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75A111BE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polipoprotein A-IV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3F328B8D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887862194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11207EDC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89428E-46</w:t>
            </w:r>
          </w:p>
        </w:tc>
      </w:tr>
      <w:tr w:rsidR="00735BD5" w:rsidRPr="00735BD5" w14:paraId="2AABFDB2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35FCAC71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Lpin2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39702AE4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Lipin 2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1F2A3D61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774673985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32816FD5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3.1901E-43</w:t>
            </w:r>
          </w:p>
        </w:tc>
      </w:tr>
      <w:tr w:rsidR="00735BD5" w:rsidRPr="00735BD5" w14:paraId="511EFBF8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23305BCD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Ehhadh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113E7B8D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Enoyl-Coenzyme A, hydratase/3-hydroxyacyl Coenzyme A dehydrogenase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25168CEB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311252812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6D28CBCA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9.83728E-33</w:t>
            </w:r>
          </w:p>
        </w:tc>
      </w:tr>
      <w:tr w:rsidR="00735BD5" w:rsidRPr="00735BD5" w14:paraId="6C754DA1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2CB52F0A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cot1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3DDA5339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yl-coA thioesterase 1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7BB77B35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2.53597145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48FEA7B9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73311E-24</w:t>
            </w:r>
          </w:p>
        </w:tc>
      </w:tr>
      <w:tr w:rsidR="00735BD5" w:rsidRPr="00735BD5" w14:paraId="5F949D19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6B300921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cot4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2CDB29B4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yl-coA thioesterase 4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6EDBBBD3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1961777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7EC17AE5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4.10397E-24</w:t>
            </w:r>
          </w:p>
        </w:tc>
      </w:tr>
      <w:tr w:rsidR="00735BD5" w:rsidRPr="00735BD5" w14:paraId="7AAE48BC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635BB64D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Por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506D893B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P450 (cytochrome) oxidoreductase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15366D6F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28977135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6410FC5C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51578E-23</w:t>
            </w:r>
          </w:p>
        </w:tc>
      </w:tr>
      <w:tr w:rsidR="00735BD5" w:rsidRPr="00735BD5" w14:paraId="2C4666A1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0B29430B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yp2c29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48FDC274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ytochrome P450, family 2, subfamily c, polypeptide 29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4A19C497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29295749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5997B6A3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5.12777E-19</w:t>
            </w:r>
          </w:p>
        </w:tc>
      </w:tr>
      <w:tr w:rsidR="00735BD5" w:rsidRPr="00735BD5" w14:paraId="3AA54800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23DBF90B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yp2f2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48EDEA92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ytochrome P450, family 2, subfamily f, polypeptide 2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6A4CB921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487838089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1C671BE1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6904E-17</w:t>
            </w:r>
          </w:p>
        </w:tc>
      </w:tr>
      <w:tr w:rsidR="00735BD5" w:rsidRPr="00735BD5" w14:paraId="7F3BBE98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71C809DB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cot3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222EF8F1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yl-coA thioesterase 3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7F10FC0E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398131145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49A2A25E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83244E-16</w:t>
            </w:r>
          </w:p>
        </w:tc>
      </w:tr>
      <w:tr w:rsidR="00735BD5" w:rsidRPr="00735BD5" w14:paraId="20E2A6DB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320BD43E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Lpin1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0ADA0E4A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Lipin 1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6A62F676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843327633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7195F4F1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10712E-14</w:t>
            </w:r>
          </w:p>
        </w:tc>
      </w:tr>
      <w:tr w:rsidR="00735BD5" w:rsidRPr="00735BD5" w14:paraId="00593D46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3227E937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d74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402AABA9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D74 antigen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40085394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67943480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1A7B1ECC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3.55712E-14</w:t>
            </w:r>
          </w:p>
        </w:tc>
      </w:tr>
      <w:tr w:rsidR="00735BD5" w:rsidRPr="00735BD5" w14:paraId="433AF9B1" w14:textId="77777777" w:rsidTr="0039100B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7A904CA4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cot2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0CD921D9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yl-coA thioesterase 2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00F443D9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2.149109474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35DB9048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4.52791E-14</w:t>
            </w:r>
          </w:p>
        </w:tc>
      </w:tr>
      <w:tr w:rsidR="00735BD5" w:rsidRPr="00735BD5" w14:paraId="70EDB06C" w14:textId="77777777" w:rsidTr="0039100B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4889D0F2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Decr1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6A219EFD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2,4-dienoyl coA reductase 1, mitochondrial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26DD5044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006101148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135CF9F4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29158E-10</w:t>
            </w:r>
          </w:p>
        </w:tc>
      </w:tr>
      <w:tr w:rsidR="00735BD5" w:rsidRPr="00735BD5" w14:paraId="1E212907" w14:textId="77777777" w:rsidTr="0039100B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35E318FF" w14:textId="77777777" w:rsidR="00E14CF3" w:rsidRPr="00735BD5" w:rsidRDefault="00E14CF3" w:rsidP="00854B0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d36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6442C999" w14:textId="77777777" w:rsidR="00E14CF3" w:rsidRPr="00735BD5" w:rsidRDefault="00E14CF3" w:rsidP="00854B0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D36 molecule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713CE00D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54663453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476C3B06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7.66569E-10</w:t>
            </w:r>
          </w:p>
        </w:tc>
      </w:tr>
      <w:tr w:rsidR="00735BD5" w:rsidRPr="00735BD5" w14:paraId="2953AA03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792FAED5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cacb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3553118C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etyl-Coenzyme A carboxylase beta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4ED4FE8D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767182388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5C364721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3.49067E-08</w:t>
            </w:r>
          </w:p>
        </w:tc>
      </w:tr>
      <w:tr w:rsidR="00735BD5" w:rsidRPr="00735BD5" w14:paraId="40DD2F65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09ADF395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Pdk4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71666156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Pyruvate dehydrogenase kinase, isoenzyme 4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7FB101A5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3.136788458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44991C3D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08437E-07</w:t>
            </w:r>
          </w:p>
        </w:tc>
      </w:tr>
      <w:tr w:rsidR="00735BD5" w:rsidRPr="00735BD5" w14:paraId="3F6E747B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00700A5D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Plin5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654A4F00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Perilipin 5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6EC59C33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654529799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2E0636BB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33985E-07</w:t>
            </w:r>
          </w:p>
        </w:tc>
      </w:tr>
      <w:tr w:rsidR="00735BD5" w:rsidRPr="00735BD5" w14:paraId="6C0F705F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0B7776A4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rat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010F30E6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arnitine acetyltransferase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3ED38753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34341339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53FB5597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407E-06</w:t>
            </w:r>
          </w:p>
        </w:tc>
      </w:tr>
      <w:tr w:rsidR="00735BD5" w:rsidRPr="00735BD5" w14:paraId="48BF5374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2756E9A5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Gpat4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4C4E1F9B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Glycerol-3-phosphate acyltransferase 4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6C1F4DC7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81867343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07F7CEA5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5.57755E-06</w:t>
            </w:r>
          </w:p>
        </w:tc>
      </w:tr>
      <w:tr w:rsidR="00735BD5" w:rsidRPr="00735BD5" w14:paraId="1D6C4AEF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6EF155DD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cads</w:t>
            </w:r>
          </w:p>
        </w:tc>
        <w:tc>
          <w:tcPr>
            <w:tcW w:w="4101" w:type="dxa"/>
            <w:tcBorders>
              <w:top w:val="nil"/>
              <w:bottom w:val="nil"/>
            </w:tcBorders>
            <w:vAlign w:val="center"/>
          </w:tcPr>
          <w:p w14:paraId="3B77FF7D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yl-Coenzyme A dehydrogenase, short chain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05913029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200073647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center"/>
          </w:tcPr>
          <w:p w14:paraId="2DF14EE4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0285512</w:t>
            </w:r>
          </w:p>
        </w:tc>
      </w:tr>
      <w:tr w:rsidR="00E14CF3" w:rsidRPr="00735BD5" w14:paraId="549E56B3" w14:textId="77777777" w:rsidTr="00CA28EA">
        <w:trPr>
          <w:trHeight w:val="454"/>
        </w:trPr>
        <w:tc>
          <w:tcPr>
            <w:tcW w:w="1342" w:type="dxa"/>
            <w:tcBorders>
              <w:top w:val="nil"/>
              <w:bottom w:val="single" w:sz="18" w:space="0" w:color="auto"/>
            </w:tcBorders>
            <w:vAlign w:val="center"/>
          </w:tcPr>
          <w:p w14:paraId="5E837EF3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Eif6</w:t>
            </w:r>
          </w:p>
        </w:tc>
        <w:tc>
          <w:tcPr>
            <w:tcW w:w="4101" w:type="dxa"/>
            <w:tcBorders>
              <w:top w:val="nil"/>
              <w:bottom w:val="single" w:sz="18" w:space="0" w:color="auto"/>
            </w:tcBorders>
            <w:vAlign w:val="center"/>
          </w:tcPr>
          <w:p w14:paraId="75AA1F18" w14:textId="77777777" w:rsidR="00E14CF3" w:rsidRPr="00735BD5" w:rsidRDefault="00E14CF3" w:rsidP="00854B0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Eukaryotic translation initiation factor 6 </w:t>
            </w:r>
          </w:p>
        </w:tc>
        <w:tc>
          <w:tcPr>
            <w:tcW w:w="1958" w:type="dxa"/>
            <w:tcBorders>
              <w:top w:val="nil"/>
              <w:bottom w:val="single" w:sz="18" w:space="0" w:color="auto"/>
            </w:tcBorders>
            <w:vAlign w:val="center"/>
          </w:tcPr>
          <w:p w14:paraId="1A77CE5D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615398223</w:t>
            </w:r>
          </w:p>
        </w:tc>
        <w:tc>
          <w:tcPr>
            <w:tcW w:w="1959" w:type="dxa"/>
            <w:tcBorders>
              <w:top w:val="nil"/>
              <w:bottom w:val="single" w:sz="18" w:space="0" w:color="auto"/>
            </w:tcBorders>
            <w:vAlign w:val="center"/>
          </w:tcPr>
          <w:p w14:paraId="013475F8" w14:textId="77777777" w:rsidR="00E14CF3" w:rsidRPr="00735BD5" w:rsidRDefault="00E14CF3" w:rsidP="00854B0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1320967</w:t>
            </w:r>
          </w:p>
        </w:tc>
      </w:tr>
    </w:tbl>
    <w:p w14:paraId="1577BF77" w14:textId="77777777" w:rsidR="00E14CF3" w:rsidRPr="00735BD5" w:rsidRDefault="00E14CF3">
      <w:pPr>
        <w:rPr>
          <w:rFonts w:asciiTheme="majorHAnsi" w:hAnsiTheme="majorHAnsi" w:cstheme="majorHAnsi"/>
        </w:rPr>
      </w:pPr>
    </w:p>
    <w:p w14:paraId="47F99598" w14:textId="487A02C7" w:rsidR="00026D36" w:rsidRPr="00735BD5" w:rsidRDefault="00026D36">
      <w:pPr>
        <w:rPr>
          <w:rFonts w:asciiTheme="majorHAnsi" w:hAnsiTheme="majorHAnsi" w:cstheme="majorHAnsi"/>
        </w:rPr>
      </w:pPr>
      <w:r w:rsidRPr="00735BD5">
        <w:rPr>
          <w:rFonts w:asciiTheme="majorHAnsi" w:hAnsiTheme="majorHAnsi" w:cstheme="majorHAnsi"/>
        </w:rPr>
        <w:t>Male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4062"/>
        <w:gridCol w:w="1969"/>
        <w:gridCol w:w="1969"/>
      </w:tblGrid>
      <w:tr w:rsidR="00735BD5" w:rsidRPr="00735BD5" w14:paraId="71D15C5F" w14:textId="77777777" w:rsidTr="0039100B">
        <w:trPr>
          <w:trHeight w:val="454"/>
        </w:trPr>
        <w:tc>
          <w:tcPr>
            <w:tcW w:w="13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C8FD3FF" w14:textId="77777777" w:rsidR="00026D36" w:rsidRPr="00735BD5" w:rsidRDefault="00026D36" w:rsidP="00B411D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40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74C4AFE8" w14:textId="77777777" w:rsidR="00026D36" w:rsidRPr="00735BD5" w:rsidRDefault="00026D36" w:rsidP="00B411D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9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89D420E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log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bscript"/>
              </w:rPr>
              <w:t>2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Fold Change</w:t>
            </w:r>
          </w:p>
        </w:tc>
        <w:tc>
          <w:tcPr>
            <w:tcW w:w="19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3FBE6C9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-value</w:t>
            </w:r>
          </w:p>
        </w:tc>
      </w:tr>
      <w:tr w:rsidR="00735BD5" w:rsidRPr="00735BD5" w14:paraId="49B57EED" w14:textId="77777777" w:rsidTr="00CA28EA">
        <w:trPr>
          <w:trHeight w:val="454"/>
        </w:trPr>
        <w:tc>
          <w:tcPr>
            <w:tcW w:w="1360" w:type="dxa"/>
            <w:tcBorders>
              <w:top w:val="single" w:sz="18" w:space="0" w:color="auto"/>
              <w:bottom w:val="nil"/>
            </w:tcBorders>
            <w:vAlign w:val="center"/>
          </w:tcPr>
          <w:p w14:paraId="07D1A0ED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poa4</w:t>
            </w:r>
          </w:p>
        </w:tc>
        <w:tc>
          <w:tcPr>
            <w:tcW w:w="4062" w:type="dxa"/>
            <w:tcBorders>
              <w:top w:val="single" w:sz="18" w:space="0" w:color="auto"/>
              <w:bottom w:val="nil"/>
            </w:tcBorders>
            <w:vAlign w:val="center"/>
          </w:tcPr>
          <w:p w14:paraId="101753AE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polipoprotein A-IV </w:t>
            </w:r>
          </w:p>
        </w:tc>
        <w:tc>
          <w:tcPr>
            <w:tcW w:w="1969" w:type="dxa"/>
            <w:tcBorders>
              <w:top w:val="single" w:sz="18" w:space="0" w:color="auto"/>
              <w:bottom w:val="nil"/>
            </w:tcBorders>
            <w:vAlign w:val="center"/>
          </w:tcPr>
          <w:p w14:paraId="69F1FACC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5.541273467</w:t>
            </w:r>
          </w:p>
        </w:tc>
        <w:tc>
          <w:tcPr>
            <w:tcW w:w="1969" w:type="dxa"/>
            <w:tcBorders>
              <w:top w:val="single" w:sz="18" w:space="0" w:color="auto"/>
              <w:bottom w:val="nil"/>
            </w:tcBorders>
            <w:vAlign w:val="center"/>
          </w:tcPr>
          <w:p w14:paraId="032F53FB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N/A</w:t>
            </w:r>
          </w:p>
        </w:tc>
      </w:tr>
      <w:tr w:rsidR="00735BD5" w:rsidRPr="00735BD5" w14:paraId="7F5D60A2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2D33386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Fabp1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0B6C7BF7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Fatty acid binding protein 1, liver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5BDC75DD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012892483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33A295E6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2088E-165</w:t>
            </w:r>
          </w:p>
        </w:tc>
      </w:tr>
      <w:tr w:rsidR="00735BD5" w:rsidRPr="00735BD5" w14:paraId="492767E2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3C511D04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Scd1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0ED2E72A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Stearoyl-Coenzyme A desaturase 1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4BFAFF63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36874311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77245D97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3469E-159</w:t>
            </w:r>
          </w:p>
        </w:tc>
      </w:tr>
      <w:tr w:rsidR="00735BD5" w:rsidRPr="00735BD5" w14:paraId="479A4358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7C93706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Lpin2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4D50A690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Lipin 2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2A12C3CC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2.056625312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2CEE28A6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77829E-54</w:t>
            </w:r>
          </w:p>
        </w:tc>
      </w:tr>
      <w:tr w:rsidR="00735BD5" w:rsidRPr="00735BD5" w14:paraId="50488BC3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416550C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caa1b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67C96B2C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etyl-Coenzyme A acyltransferase 1B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35217191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052768729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5F0EA7CF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31902E-48</w:t>
            </w:r>
          </w:p>
        </w:tc>
      </w:tr>
      <w:tr w:rsidR="00735BD5" w:rsidRPr="00735BD5" w14:paraId="53DF1B1C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A269055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poa5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047BD437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polipoprotein A-V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1D88F276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307940074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29CA605A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15175E-46</w:t>
            </w:r>
          </w:p>
        </w:tc>
      </w:tr>
      <w:tr w:rsidR="00735BD5" w:rsidRPr="00735BD5" w14:paraId="46F86614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311FE6C7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pt1a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2FE51F75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arnitine palmitoyl transferase 1a, liver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03F4AA11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784837837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5C2D0A7E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4.08873E-46</w:t>
            </w:r>
          </w:p>
        </w:tc>
      </w:tr>
      <w:tr w:rsidR="00735BD5" w:rsidRPr="00735BD5" w14:paraId="68E38AC8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4270F318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Elovl5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022AB3CB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ELOVL family member 5, elongation of long chain fatty acids (yeast)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3B401E94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696063405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25E1F793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5.17184E-38</w:t>
            </w:r>
          </w:p>
        </w:tc>
      </w:tr>
      <w:tr w:rsidR="00735BD5" w:rsidRPr="00735BD5" w14:paraId="29E23D34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C500653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ldh3a2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250F9F08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ldehyde dehydrogenase family 3, subfamily A2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6354B991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32251157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445FCA57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47791E-37</w:t>
            </w:r>
          </w:p>
        </w:tc>
      </w:tr>
      <w:tr w:rsidR="00735BD5" w:rsidRPr="00735BD5" w14:paraId="5866F793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752C64F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Lpin1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6D8EBD68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Lipin 1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18053086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3.013993504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1A235455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7.09396E-34</w:t>
            </w:r>
          </w:p>
        </w:tc>
      </w:tr>
      <w:tr w:rsidR="00735BD5" w:rsidRPr="00735BD5" w14:paraId="2BDE0A71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134B32C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Fads2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5DCA609F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Fatty acid desaturase 2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37E99219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462542481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1696A253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4.60055E-33</w:t>
            </w:r>
          </w:p>
        </w:tc>
      </w:tr>
      <w:tr w:rsidR="00735BD5" w:rsidRPr="00735BD5" w14:paraId="23069761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043650D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yp2a22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34884897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ytochrome P450, family 2, subfamily a, polypeptide 22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6B558A6B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705063972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4BAC10A0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06258E-21</w:t>
            </w:r>
          </w:p>
        </w:tc>
      </w:tr>
      <w:tr w:rsidR="00735BD5" w:rsidRPr="00735BD5" w14:paraId="50B13C64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4EEA2221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Fabp2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072C272E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Fatty acid binding protein 2, intestinal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43E7C55C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731593152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2D8B365C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4.92272E-20</w:t>
            </w:r>
          </w:p>
        </w:tc>
      </w:tr>
      <w:tr w:rsidR="00735BD5" w:rsidRPr="00735BD5" w14:paraId="39F59744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3A66A16B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yp2b9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0E4B5E97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ytochrome P450, family 2, subfamily b, polypeptide 9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7C787CBA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91488207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3555DC6A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6.85553E-17</w:t>
            </w:r>
          </w:p>
        </w:tc>
      </w:tr>
      <w:tr w:rsidR="00735BD5" w:rsidRPr="00735BD5" w14:paraId="77D494BA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DB8CD7E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d36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55B020AE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D36 molecule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60E29F1B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283808504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70FEBE39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5.92805E-14</w:t>
            </w:r>
          </w:p>
        </w:tc>
      </w:tr>
      <w:tr w:rsidR="00735BD5" w:rsidRPr="00735BD5" w14:paraId="0BE24BA0" w14:textId="77777777" w:rsidTr="0039100B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315AA5DF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yp2c38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7D9A310D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ytochrome P450, family 2, subfamily c, polypeptide 38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1F58C625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291594049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2BB64E30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9.40352E-14</w:t>
            </w:r>
          </w:p>
        </w:tc>
      </w:tr>
      <w:tr w:rsidR="00735BD5" w:rsidRPr="00735BD5" w14:paraId="4F4D64F2" w14:textId="77777777" w:rsidTr="0039100B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F6E4B8A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Fads1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7554DA73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Fatty acid desaturase 1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534D6E94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037227313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5C9806E5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85621E-13</w:t>
            </w:r>
          </w:p>
        </w:tc>
      </w:tr>
      <w:tr w:rsidR="00735BD5" w:rsidRPr="00735BD5" w14:paraId="184CCF8A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7266503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d74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46FE20C5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D74 antigen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1E3C0900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961395445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0031F9E7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77606E-10</w:t>
            </w:r>
          </w:p>
        </w:tc>
      </w:tr>
      <w:tr w:rsidR="00735BD5" w:rsidRPr="00735BD5" w14:paraId="307E5C73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5C29296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yp2b13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247E6834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ytochrome P450, family 2, subfamily b, polypeptide 13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20706B88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3.68358011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13DA15AD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22072E-09</w:t>
            </w:r>
          </w:p>
        </w:tc>
      </w:tr>
      <w:tr w:rsidR="00735BD5" w:rsidRPr="00735BD5" w14:paraId="428268DE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AAD7001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bhd2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6AAEDA76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bhydrolase domain containing 2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50FFC3B2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75487532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7F0373E7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7.47213E-08</w:t>
            </w:r>
          </w:p>
        </w:tc>
      </w:tr>
      <w:tr w:rsidR="00735BD5" w:rsidRPr="00735BD5" w14:paraId="77023F64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FFDE18B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cot3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69C2639E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yl-coA thioesterase 3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6174813C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229095274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4D8EB6A9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7.844E-06</w:t>
            </w:r>
          </w:p>
        </w:tc>
      </w:tr>
      <w:tr w:rsidR="00735BD5" w:rsidRPr="00735BD5" w14:paraId="69666055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C46E2E7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cot2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367B9042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yl-coA thioesterase 2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3D5A13BC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678550909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43B3F262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0186684</w:t>
            </w:r>
          </w:p>
        </w:tc>
      </w:tr>
      <w:tr w:rsidR="00735BD5" w:rsidRPr="00735BD5" w14:paraId="37ED2B7A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78A88B4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acs</w:t>
            </w:r>
          </w:p>
        </w:tc>
        <w:tc>
          <w:tcPr>
            <w:tcW w:w="4062" w:type="dxa"/>
            <w:tcBorders>
              <w:top w:val="nil"/>
              <w:bottom w:val="nil"/>
            </w:tcBorders>
            <w:vAlign w:val="center"/>
          </w:tcPr>
          <w:p w14:paraId="38AB237A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Acetoacetyl-coA synthetase 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187CE11B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726202509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14:paraId="09D47DDD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0894571</w:t>
            </w:r>
          </w:p>
        </w:tc>
      </w:tr>
      <w:tr w:rsidR="00026D36" w:rsidRPr="00735BD5" w14:paraId="1D2F3E9F" w14:textId="77777777" w:rsidTr="00CA28EA">
        <w:trPr>
          <w:trHeight w:val="454"/>
        </w:trPr>
        <w:tc>
          <w:tcPr>
            <w:tcW w:w="1360" w:type="dxa"/>
            <w:tcBorders>
              <w:top w:val="nil"/>
              <w:bottom w:val="single" w:sz="18" w:space="0" w:color="auto"/>
            </w:tcBorders>
            <w:vAlign w:val="center"/>
          </w:tcPr>
          <w:p w14:paraId="20A9B6E5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yp2a4</w:t>
            </w:r>
          </w:p>
        </w:tc>
        <w:tc>
          <w:tcPr>
            <w:tcW w:w="4062" w:type="dxa"/>
            <w:tcBorders>
              <w:top w:val="nil"/>
              <w:bottom w:val="single" w:sz="18" w:space="0" w:color="auto"/>
            </w:tcBorders>
            <w:vAlign w:val="center"/>
          </w:tcPr>
          <w:p w14:paraId="29DA4549" w14:textId="77777777" w:rsidR="00026D36" w:rsidRPr="00735BD5" w:rsidRDefault="00026D36" w:rsidP="00B411D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ytochrome P450, family 2, subfamily a, polypeptide 4 </w:t>
            </w:r>
          </w:p>
        </w:tc>
        <w:tc>
          <w:tcPr>
            <w:tcW w:w="1969" w:type="dxa"/>
            <w:tcBorders>
              <w:top w:val="nil"/>
              <w:bottom w:val="single" w:sz="18" w:space="0" w:color="auto"/>
            </w:tcBorders>
            <w:vAlign w:val="center"/>
          </w:tcPr>
          <w:p w14:paraId="35A0D00C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2.118023221</w:t>
            </w:r>
          </w:p>
        </w:tc>
        <w:tc>
          <w:tcPr>
            <w:tcW w:w="1969" w:type="dxa"/>
            <w:tcBorders>
              <w:top w:val="nil"/>
              <w:bottom w:val="single" w:sz="18" w:space="0" w:color="auto"/>
            </w:tcBorders>
            <w:vAlign w:val="center"/>
          </w:tcPr>
          <w:p w14:paraId="755A1D9E" w14:textId="77777777" w:rsidR="00026D36" w:rsidRPr="00735BD5" w:rsidRDefault="00026D36" w:rsidP="00B411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1419774</w:t>
            </w:r>
          </w:p>
        </w:tc>
      </w:tr>
    </w:tbl>
    <w:p w14:paraId="388215EE" w14:textId="77777777" w:rsidR="00026D36" w:rsidRPr="00735BD5" w:rsidRDefault="00026D36" w:rsidP="00026D36">
      <w:pPr>
        <w:rPr>
          <w:rFonts w:asciiTheme="majorHAnsi" w:hAnsiTheme="majorHAnsi" w:cstheme="majorHAnsi"/>
        </w:rPr>
      </w:pPr>
    </w:p>
    <w:p w14:paraId="3FB64FAA" w14:textId="269C96A0" w:rsidR="00536F6F" w:rsidRPr="00735BD5" w:rsidRDefault="00536F6F">
      <w:pPr>
        <w:rPr>
          <w:rFonts w:asciiTheme="majorHAnsi" w:hAnsiTheme="majorHAnsi" w:cstheme="majorHAnsi"/>
        </w:rPr>
      </w:pPr>
    </w:p>
    <w:p w14:paraId="604B3783" w14:textId="77777777" w:rsidR="00536F6F" w:rsidRPr="00735BD5" w:rsidRDefault="00536F6F">
      <w:pPr>
        <w:rPr>
          <w:rFonts w:asciiTheme="majorHAnsi" w:hAnsiTheme="majorHAnsi" w:cstheme="majorHAnsi"/>
        </w:rPr>
      </w:pPr>
      <w:r w:rsidRPr="00735BD5">
        <w:rPr>
          <w:rFonts w:asciiTheme="majorHAnsi" w:hAnsiTheme="majorHAnsi" w:cstheme="majorHAnsi"/>
        </w:rPr>
        <w:br w:type="page"/>
      </w:r>
    </w:p>
    <w:p w14:paraId="409D900E" w14:textId="77777777" w:rsidR="00536F6F" w:rsidRPr="00735BD5" w:rsidRDefault="00536F6F" w:rsidP="00536F6F">
      <w:pPr>
        <w:pStyle w:val="Caption"/>
        <w:spacing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bookmarkStart w:id="2" w:name="_Toc121085179"/>
      <w:r w:rsidRPr="00735BD5">
        <w:rPr>
          <w:rFonts w:asciiTheme="majorHAnsi" w:hAnsiTheme="majorHAnsi" w:cstheme="majorHAnsi"/>
          <w:b/>
          <w:bCs/>
          <w:sz w:val="24"/>
          <w:szCs w:val="24"/>
        </w:rPr>
        <w:t xml:space="preserve">Suppl. Table 2.  Gene expression profile of downregulated inflammatory response gene in USP24 knockout mice liver </w:t>
      </w:r>
    </w:p>
    <w:p w14:paraId="77AC3F66" w14:textId="77777777" w:rsidR="00536F6F" w:rsidRPr="00735BD5" w:rsidRDefault="00536F6F" w:rsidP="00536F6F">
      <w:pPr>
        <w:pStyle w:val="Caption"/>
        <w:spacing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735BD5">
        <w:rPr>
          <w:rFonts w:asciiTheme="majorHAnsi" w:hAnsiTheme="majorHAnsi" w:cstheme="majorHAnsi"/>
          <w:b/>
          <w:bCs/>
          <w:sz w:val="24"/>
          <w:szCs w:val="24"/>
        </w:rPr>
        <w:t>Female</w:t>
      </w:r>
      <w:bookmarkEnd w:id="2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4224"/>
        <w:gridCol w:w="1962"/>
        <w:gridCol w:w="1896"/>
      </w:tblGrid>
      <w:tr w:rsidR="00735BD5" w:rsidRPr="00735BD5" w14:paraId="0B97FE18" w14:textId="77777777" w:rsidTr="0085071E">
        <w:trPr>
          <w:trHeight w:val="454"/>
        </w:trPr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60935DA" w14:textId="77777777" w:rsidR="00536F6F" w:rsidRPr="00735BD5" w:rsidRDefault="00536F6F" w:rsidP="0085071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bookmarkStart w:id="3" w:name="_Hlk121084600"/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67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4A63A12B" w14:textId="77777777" w:rsidR="00536F6F" w:rsidRPr="00735BD5" w:rsidRDefault="00536F6F" w:rsidP="0085071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5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B2AD891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log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bscript"/>
              </w:rPr>
              <w:t>2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Fold Change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5C32CBB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-value</w:t>
            </w:r>
          </w:p>
        </w:tc>
      </w:tr>
      <w:tr w:rsidR="00735BD5" w:rsidRPr="00735BD5" w14:paraId="4BDF8675" w14:textId="77777777" w:rsidTr="0085071E">
        <w:trPr>
          <w:trHeight w:val="454"/>
        </w:trPr>
        <w:tc>
          <w:tcPr>
            <w:tcW w:w="1701" w:type="dxa"/>
            <w:tcBorders>
              <w:top w:val="single" w:sz="18" w:space="0" w:color="auto"/>
              <w:bottom w:val="nil"/>
            </w:tcBorders>
            <w:vAlign w:val="center"/>
          </w:tcPr>
          <w:p w14:paraId="60FB915E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lu</w:t>
            </w:r>
          </w:p>
        </w:tc>
        <w:tc>
          <w:tcPr>
            <w:tcW w:w="6799" w:type="dxa"/>
            <w:tcBorders>
              <w:top w:val="single" w:sz="18" w:space="0" w:color="auto"/>
              <w:bottom w:val="nil"/>
            </w:tcBorders>
            <w:vAlign w:val="center"/>
          </w:tcPr>
          <w:p w14:paraId="2E04BB43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lusterin </w:t>
            </w:r>
          </w:p>
        </w:tc>
        <w:tc>
          <w:tcPr>
            <w:tcW w:w="2519" w:type="dxa"/>
            <w:tcBorders>
              <w:top w:val="single" w:sz="18" w:space="0" w:color="auto"/>
              <w:bottom w:val="nil"/>
            </w:tcBorders>
            <w:vAlign w:val="center"/>
          </w:tcPr>
          <w:p w14:paraId="0690B357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19561657</w:t>
            </w:r>
          </w:p>
        </w:tc>
        <w:tc>
          <w:tcPr>
            <w:tcW w:w="2520" w:type="dxa"/>
            <w:tcBorders>
              <w:top w:val="single" w:sz="18" w:space="0" w:color="auto"/>
              <w:bottom w:val="nil"/>
            </w:tcBorders>
            <w:vAlign w:val="center"/>
          </w:tcPr>
          <w:p w14:paraId="783CB458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3.02575E-38</w:t>
            </w:r>
          </w:p>
        </w:tc>
      </w:tr>
      <w:tr w:rsidR="00735BD5" w:rsidRPr="00735BD5" w14:paraId="6CF69DDC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362552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Grn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0D42AD6F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Granulin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52042B5A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06018870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05000619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02843E-15</w:t>
            </w:r>
          </w:p>
        </w:tc>
      </w:tr>
      <w:tr w:rsidR="00735BD5" w:rsidRPr="00735BD5" w14:paraId="2400D52B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12E447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1qa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0BCC4C3E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omplement component 1, q subcomponent, alpha polypeptide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37958ED6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95327892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7F9576F0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77052E-08</w:t>
            </w:r>
          </w:p>
        </w:tc>
      </w:tr>
      <w:tr w:rsidR="00735BD5" w:rsidRPr="00735BD5" w14:paraId="639C29DD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FE8F63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tsc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16CFAEB8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athepsin C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386E95F2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06181656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057B3B3C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206222</w:t>
            </w:r>
          </w:p>
        </w:tc>
      </w:tr>
      <w:tr w:rsidR="00735BD5" w:rsidRPr="00735BD5" w14:paraId="13951BBA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FEDE8B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Lbp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64AC83D6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Lipopolysaccharide binding protein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494AA6FF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43235979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4FF560F3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3.2852E-09</w:t>
            </w:r>
          </w:p>
        </w:tc>
      </w:tr>
      <w:tr w:rsidR="00735BD5" w:rsidRPr="00735BD5" w14:paraId="029B2756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55730E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Rtn4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1B2BBAAD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Reticulon 4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77A54979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56917224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1B00A3DD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06865E-08</w:t>
            </w:r>
          </w:p>
        </w:tc>
      </w:tr>
      <w:tr w:rsidR="00735BD5" w:rsidRPr="00735BD5" w14:paraId="3A4AC3AA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40BDC0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Gpx1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6FBC285F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Glutathione peroxidase 1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2065A925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46481517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7716A1D1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0217E-122</w:t>
            </w:r>
          </w:p>
        </w:tc>
      </w:tr>
      <w:tr w:rsidR="00735BD5" w:rsidRPr="00735BD5" w14:paraId="364BA49C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412A98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Gpx4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1C0C0142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Glutathione peroxidase 4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1398F401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240392113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6DD59896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68774E-21</w:t>
            </w:r>
          </w:p>
        </w:tc>
      </w:tr>
      <w:tr w:rsidR="00735BD5" w:rsidRPr="00735BD5" w14:paraId="3B2ED0C1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F6C0BA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d5l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2B4C610F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D5 antigen-like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2C344CD9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89532239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6D74F6D9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6.17101E-13</w:t>
            </w:r>
          </w:p>
        </w:tc>
      </w:tr>
      <w:tr w:rsidR="00735BD5" w:rsidRPr="00735BD5" w14:paraId="34C5D289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0B4193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tss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60DF667D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athepsin S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756BAB30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2.25632598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3E935237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5427E-07</w:t>
            </w:r>
          </w:p>
        </w:tc>
      </w:tr>
      <w:tr w:rsidR="00735BD5" w:rsidRPr="00735BD5" w14:paraId="27A2EB82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2AA158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Nlrp12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127C8311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NLR family, pyrin domain containing 12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4DBCCB56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83718566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5ED189DE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92374E-06</w:t>
            </w:r>
          </w:p>
        </w:tc>
      </w:tr>
      <w:tr w:rsidR="00735BD5" w:rsidRPr="00735BD5" w14:paraId="4CEF3296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31963F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Saa1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795DB551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Serum amyloid A 1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1B01DABD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2.54515599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3131574F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94951E-33</w:t>
            </w:r>
          </w:p>
        </w:tc>
      </w:tr>
      <w:tr w:rsidR="00735BD5" w:rsidRPr="00735BD5" w14:paraId="072533EC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7489E0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Saa2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04DA00A3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Serum amyloid A 2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3A5731C6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2.84629588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3E1D5A7D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01415E-24</w:t>
            </w:r>
          </w:p>
        </w:tc>
      </w:tr>
      <w:tr w:rsidR="00536F6F" w:rsidRPr="00735BD5" w14:paraId="11A27D66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3945954A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d36</w:t>
            </w:r>
          </w:p>
        </w:tc>
        <w:tc>
          <w:tcPr>
            <w:tcW w:w="6799" w:type="dxa"/>
            <w:tcBorders>
              <w:top w:val="nil"/>
              <w:bottom w:val="single" w:sz="18" w:space="0" w:color="auto"/>
            </w:tcBorders>
            <w:vAlign w:val="center"/>
          </w:tcPr>
          <w:p w14:paraId="3D7D0655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D36 molecule </w:t>
            </w:r>
          </w:p>
        </w:tc>
        <w:tc>
          <w:tcPr>
            <w:tcW w:w="2519" w:type="dxa"/>
            <w:tcBorders>
              <w:top w:val="nil"/>
              <w:bottom w:val="single" w:sz="18" w:space="0" w:color="auto"/>
            </w:tcBorders>
            <w:vAlign w:val="center"/>
          </w:tcPr>
          <w:p w14:paraId="0068CB8A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54663453</w:t>
            </w:r>
          </w:p>
        </w:tc>
        <w:tc>
          <w:tcPr>
            <w:tcW w:w="2520" w:type="dxa"/>
            <w:tcBorders>
              <w:top w:val="nil"/>
              <w:bottom w:val="single" w:sz="18" w:space="0" w:color="auto"/>
            </w:tcBorders>
            <w:vAlign w:val="center"/>
          </w:tcPr>
          <w:p w14:paraId="4F552CBF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7.66569E-10</w:t>
            </w:r>
          </w:p>
        </w:tc>
      </w:tr>
      <w:bookmarkEnd w:id="3"/>
    </w:tbl>
    <w:p w14:paraId="21B16409" w14:textId="77777777" w:rsidR="00536F6F" w:rsidRPr="00735BD5" w:rsidRDefault="00536F6F" w:rsidP="00536F6F">
      <w:pPr>
        <w:rPr>
          <w:rFonts w:asciiTheme="majorHAnsi" w:hAnsiTheme="majorHAnsi" w:cstheme="majorHAnsi"/>
        </w:rPr>
      </w:pPr>
    </w:p>
    <w:p w14:paraId="2D5766AB" w14:textId="77777777" w:rsidR="00536F6F" w:rsidRPr="00735BD5" w:rsidRDefault="00536F6F" w:rsidP="00536F6F">
      <w:pPr>
        <w:rPr>
          <w:rFonts w:asciiTheme="majorHAnsi" w:hAnsiTheme="majorHAnsi" w:cstheme="majorHAnsi"/>
        </w:rPr>
      </w:pPr>
      <w:r w:rsidRPr="00735BD5">
        <w:rPr>
          <w:rFonts w:asciiTheme="majorHAnsi" w:hAnsiTheme="majorHAnsi" w:cstheme="majorHAnsi"/>
        </w:rPr>
        <w:t>Male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4024"/>
        <w:gridCol w:w="1957"/>
        <w:gridCol w:w="1958"/>
      </w:tblGrid>
      <w:tr w:rsidR="00735BD5" w:rsidRPr="00735BD5" w14:paraId="1AAD6F71" w14:textId="77777777" w:rsidTr="0085071E">
        <w:trPr>
          <w:trHeight w:val="454"/>
        </w:trPr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D0A66D8" w14:textId="77777777" w:rsidR="00536F6F" w:rsidRPr="00735BD5" w:rsidRDefault="00536F6F" w:rsidP="0085071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67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3183333" w14:textId="77777777" w:rsidR="00536F6F" w:rsidRPr="00735BD5" w:rsidRDefault="00536F6F" w:rsidP="0085071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5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271175A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log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bscript"/>
              </w:rPr>
              <w:t>2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Fold Change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79999C8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-value</w:t>
            </w:r>
          </w:p>
        </w:tc>
      </w:tr>
      <w:tr w:rsidR="00735BD5" w:rsidRPr="00735BD5" w14:paraId="798FBDBC" w14:textId="77777777" w:rsidTr="0085071E">
        <w:trPr>
          <w:trHeight w:val="454"/>
        </w:trPr>
        <w:tc>
          <w:tcPr>
            <w:tcW w:w="1701" w:type="dxa"/>
            <w:tcBorders>
              <w:top w:val="single" w:sz="18" w:space="0" w:color="auto"/>
              <w:bottom w:val="nil"/>
            </w:tcBorders>
            <w:vAlign w:val="center"/>
          </w:tcPr>
          <w:p w14:paraId="0A98F71B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Saa1</w:t>
            </w:r>
          </w:p>
        </w:tc>
        <w:tc>
          <w:tcPr>
            <w:tcW w:w="6799" w:type="dxa"/>
            <w:tcBorders>
              <w:top w:val="single" w:sz="18" w:space="0" w:color="auto"/>
              <w:bottom w:val="nil"/>
            </w:tcBorders>
            <w:vAlign w:val="center"/>
          </w:tcPr>
          <w:p w14:paraId="294C6B00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Serum amyloid A 1 </w:t>
            </w:r>
          </w:p>
        </w:tc>
        <w:tc>
          <w:tcPr>
            <w:tcW w:w="2519" w:type="dxa"/>
            <w:tcBorders>
              <w:top w:val="single" w:sz="18" w:space="0" w:color="auto"/>
              <w:bottom w:val="nil"/>
            </w:tcBorders>
            <w:vAlign w:val="center"/>
          </w:tcPr>
          <w:p w14:paraId="73B1AE92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3.071263879</w:t>
            </w:r>
          </w:p>
        </w:tc>
        <w:tc>
          <w:tcPr>
            <w:tcW w:w="2520" w:type="dxa"/>
            <w:tcBorders>
              <w:top w:val="single" w:sz="18" w:space="0" w:color="auto"/>
              <w:bottom w:val="nil"/>
            </w:tcBorders>
            <w:vAlign w:val="center"/>
          </w:tcPr>
          <w:p w14:paraId="02831380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56345E-16</w:t>
            </w:r>
          </w:p>
        </w:tc>
      </w:tr>
      <w:tr w:rsidR="00735BD5" w:rsidRPr="00735BD5" w14:paraId="1EE1E703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6EC3E5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Serpina3n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265DF6A5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Serine (or cysteine) peptidase inhibitor, clade A, member 3N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7DCBD23B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11068279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0F4D2DC7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27241E-12</w:t>
            </w:r>
          </w:p>
        </w:tc>
      </w:tr>
      <w:tr w:rsidR="00735BD5" w:rsidRPr="00735BD5" w14:paraId="5EE69D17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682F03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Saa2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46E06686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Serum amyloid A 2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29C9F3C1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2.95704240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4398FB1F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2.43174E-08</w:t>
            </w:r>
          </w:p>
        </w:tc>
      </w:tr>
      <w:tr w:rsidR="00735BD5" w:rsidRPr="00735BD5" w14:paraId="5DC4E750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256A79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d5l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46728C1B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D5 antigen-like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3375D415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2.390636564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4A55EF29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5.1963E-07</w:t>
            </w:r>
          </w:p>
        </w:tc>
      </w:tr>
      <w:tr w:rsidR="00735BD5" w:rsidRPr="00735BD5" w14:paraId="736B751B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EAC5B9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Orm2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7AB025FE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Orosomucoid 2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52AE6EAB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49089467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08D87775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0151873</w:t>
            </w:r>
          </w:p>
        </w:tc>
      </w:tr>
      <w:tr w:rsidR="00735BD5" w:rsidRPr="00735BD5" w14:paraId="1C69A0D0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787016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Grn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3370EFC2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Granulin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0EAAB162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05926798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4563B027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3.18888E-13</w:t>
            </w:r>
          </w:p>
        </w:tc>
      </w:tr>
      <w:tr w:rsidR="00735BD5" w:rsidRPr="00735BD5" w14:paraId="57183A5A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4AFA78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1qa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26779C32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omplement component 1, q subcomponent, alpha polypeptide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55AFF265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2.14014768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59F2EA6D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0881897</w:t>
            </w:r>
          </w:p>
        </w:tc>
      </w:tr>
      <w:tr w:rsidR="00735BD5" w:rsidRPr="00735BD5" w14:paraId="74B913B5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8377F8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Stap1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699E46CC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Signal transducing adaptor family member 1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780EFAEA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4.23499005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71BCD80B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4498586</w:t>
            </w:r>
          </w:p>
        </w:tc>
      </w:tr>
      <w:tr w:rsidR="00735BD5" w:rsidRPr="00735BD5" w14:paraId="38DB58C8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35EE60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tss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5F06E12B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athepsin S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25F9180C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2.29046164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601C4DA3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0416776</w:t>
            </w:r>
          </w:p>
        </w:tc>
      </w:tr>
      <w:tr w:rsidR="00735BD5" w:rsidRPr="00735BD5" w14:paraId="6EB6C92A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E9C014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d81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0F7AADCA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D81 antigen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7069CEC9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02592389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262EDBE6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5.03479E-15</w:t>
            </w:r>
          </w:p>
        </w:tc>
      </w:tr>
      <w:tr w:rsidR="00735BD5" w:rsidRPr="00735BD5" w14:paraId="158B4368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503C74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Cd36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222C1312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CD36 molecule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0FE466CB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283808504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484837A3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5.92805E-14</w:t>
            </w:r>
          </w:p>
        </w:tc>
      </w:tr>
      <w:tr w:rsidR="00735BD5" w:rsidRPr="00735BD5" w14:paraId="1E7F1849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A5A26F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Rtn4</w:t>
            </w:r>
          </w:p>
        </w:tc>
        <w:tc>
          <w:tcPr>
            <w:tcW w:w="6799" w:type="dxa"/>
            <w:tcBorders>
              <w:top w:val="nil"/>
              <w:bottom w:val="nil"/>
            </w:tcBorders>
            <w:vAlign w:val="center"/>
          </w:tcPr>
          <w:p w14:paraId="5F5531E5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Reticulon 4 </w:t>
            </w:r>
          </w:p>
        </w:tc>
        <w:tc>
          <w:tcPr>
            <w:tcW w:w="2519" w:type="dxa"/>
            <w:tcBorders>
              <w:top w:val="nil"/>
              <w:bottom w:val="nil"/>
            </w:tcBorders>
            <w:vAlign w:val="center"/>
          </w:tcPr>
          <w:p w14:paraId="62681986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1.41224210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4EA802C5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1043124</w:t>
            </w:r>
          </w:p>
        </w:tc>
      </w:tr>
      <w:tr w:rsidR="00536F6F" w:rsidRPr="00735BD5" w14:paraId="5E60EEB0" w14:textId="77777777" w:rsidTr="0085071E">
        <w:trPr>
          <w:trHeight w:val="454"/>
        </w:trPr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0CD35E65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Saa1</w:t>
            </w:r>
          </w:p>
        </w:tc>
        <w:tc>
          <w:tcPr>
            <w:tcW w:w="6799" w:type="dxa"/>
            <w:tcBorders>
              <w:top w:val="nil"/>
              <w:bottom w:val="single" w:sz="18" w:space="0" w:color="auto"/>
            </w:tcBorders>
            <w:vAlign w:val="center"/>
          </w:tcPr>
          <w:p w14:paraId="23D9132C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Serum amyloid A 1 </w:t>
            </w:r>
          </w:p>
        </w:tc>
        <w:tc>
          <w:tcPr>
            <w:tcW w:w="2519" w:type="dxa"/>
            <w:tcBorders>
              <w:top w:val="nil"/>
              <w:bottom w:val="single" w:sz="18" w:space="0" w:color="auto"/>
            </w:tcBorders>
            <w:vAlign w:val="center"/>
          </w:tcPr>
          <w:p w14:paraId="59C14797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3.071263879</w:t>
            </w:r>
          </w:p>
        </w:tc>
        <w:tc>
          <w:tcPr>
            <w:tcW w:w="2520" w:type="dxa"/>
            <w:tcBorders>
              <w:top w:val="nil"/>
              <w:bottom w:val="single" w:sz="18" w:space="0" w:color="auto"/>
            </w:tcBorders>
            <w:vAlign w:val="center"/>
          </w:tcPr>
          <w:p w14:paraId="66E44611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56345E-16</w:t>
            </w:r>
          </w:p>
        </w:tc>
      </w:tr>
    </w:tbl>
    <w:p w14:paraId="47B1C116" w14:textId="77777777" w:rsidR="00536F6F" w:rsidRPr="00735BD5" w:rsidRDefault="00536F6F" w:rsidP="00536F6F">
      <w:pPr>
        <w:rPr>
          <w:rFonts w:asciiTheme="majorHAnsi" w:hAnsiTheme="majorHAnsi" w:cstheme="majorHAnsi"/>
        </w:rPr>
      </w:pPr>
    </w:p>
    <w:p w14:paraId="09493918" w14:textId="77777777" w:rsidR="00536F6F" w:rsidRPr="00735BD5" w:rsidRDefault="00536F6F" w:rsidP="00536F6F">
      <w:pPr>
        <w:rPr>
          <w:rFonts w:asciiTheme="majorHAnsi" w:hAnsiTheme="majorHAnsi" w:cstheme="majorHAnsi"/>
        </w:rPr>
      </w:pPr>
    </w:p>
    <w:p w14:paraId="3A388D96" w14:textId="25A03767" w:rsidR="00536F6F" w:rsidRPr="00735BD5" w:rsidRDefault="00536F6F">
      <w:pPr>
        <w:rPr>
          <w:rFonts w:asciiTheme="majorHAnsi" w:hAnsiTheme="majorHAnsi" w:cstheme="majorHAnsi"/>
        </w:rPr>
      </w:pPr>
    </w:p>
    <w:p w14:paraId="0E7A33A0" w14:textId="77777777" w:rsidR="00536F6F" w:rsidRPr="00735BD5" w:rsidRDefault="00536F6F">
      <w:pPr>
        <w:rPr>
          <w:rFonts w:asciiTheme="majorHAnsi" w:hAnsiTheme="majorHAnsi" w:cstheme="majorHAnsi"/>
        </w:rPr>
      </w:pPr>
      <w:r w:rsidRPr="00735BD5">
        <w:rPr>
          <w:rFonts w:asciiTheme="majorHAnsi" w:hAnsiTheme="majorHAnsi" w:cstheme="majorHAnsi"/>
        </w:rPr>
        <w:br w:type="page"/>
      </w:r>
    </w:p>
    <w:p w14:paraId="0D0CB17E" w14:textId="77777777" w:rsidR="00536F6F" w:rsidRPr="00735BD5" w:rsidRDefault="00536F6F" w:rsidP="00536F6F">
      <w:pPr>
        <w:pStyle w:val="Caption"/>
        <w:spacing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735BD5">
        <w:rPr>
          <w:rFonts w:asciiTheme="majorHAnsi" w:hAnsiTheme="majorHAnsi" w:cstheme="majorHAnsi"/>
          <w:b/>
          <w:bCs/>
          <w:sz w:val="24"/>
          <w:szCs w:val="24"/>
        </w:rPr>
        <w:t xml:space="preserve">Suppl. Table 3.  Gene expression profile of downregulated fibrosis response gene in the liver of USP24 knockout HFD fed mice </w:t>
      </w:r>
    </w:p>
    <w:p w14:paraId="3B01F43C" w14:textId="77777777" w:rsidR="00536F6F" w:rsidRPr="00735BD5" w:rsidRDefault="00536F6F" w:rsidP="00536F6F">
      <w:pPr>
        <w:pStyle w:val="Caption"/>
        <w:spacing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735BD5">
        <w:rPr>
          <w:rFonts w:asciiTheme="majorHAnsi" w:hAnsiTheme="majorHAnsi" w:cstheme="majorHAnsi"/>
          <w:b/>
          <w:bCs/>
          <w:sz w:val="24"/>
          <w:szCs w:val="24"/>
        </w:rPr>
        <w:t>Female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4224"/>
        <w:gridCol w:w="1962"/>
        <w:gridCol w:w="1896"/>
      </w:tblGrid>
      <w:tr w:rsidR="00735BD5" w:rsidRPr="00735BD5" w14:paraId="47A023CD" w14:textId="77777777" w:rsidTr="0085071E">
        <w:trPr>
          <w:trHeight w:val="454"/>
        </w:trPr>
        <w:tc>
          <w:tcPr>
            <w:tcW w:w="12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50363E2" w14:textId="77777777" w:rsidR="00536F6F" w:rsidRPr="00735BD5" w:rsidRDefault="00536F6F" w:rsidP="0085071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42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7E1BB6E1" w14:textId="77777777" w:rsidR="00536F6F" w:rsidRPr="00735BD5" w:rsidRDefault="00536F6F" w:rsidP="0085071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9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843D785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log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bscript"/>
              </w:rPr>
              <w:t>2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Fold Change</w:t>
            </w:r>
          </w:p>
        </w:tc>
        <w:tc>
          <w:tcPr>
            <w:tcW w:w="18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DAFAD82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-value</w:t>
            </w:r>
          </w:p>
        </w:tc>
      </w:tr>
      <w:tr w:rsidR="00735BD5" w:rsidRPr="00735BD5" w14:paraId="304F4890" w14:textId="77777777" w:rsidTr="0085071E">
        <w:trPr>
          <w:trHeight w:val="454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658A4590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bcd3</w:t>
            </w:r>
          </w:p>
        </w:tc>
        <w:tc>
          <w:tcPr>
            <w:tcW w:w="4224" w:type="dxa"/>
            <w:tcBorders>
              <w:top w:val="nil"/>
              <w:bottom w:val="nil"/>
            </w:tcBorders>
            <w:vAlign w:val="center"/>
          </w:tcPr>
          <w:p w14:paraId="049B9A34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TP-binding cassette, sub-family D, member 3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60777E27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0.79543399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32F8006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5.23097E-10</w:t>
            </w:r>
          </w:p>
        </w:tc>
      </w:tr>
      <w:tr w:rsidR="00735BD5" w:rsidRPr="00735BD5" w14:paraId="3DF41ADC" w14:textId="77777777" w:rsidTr="0085071E">
        <w:trPr>
          <w:trHeight w:val="454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6C9F82BE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Lipa</w:t>
            </w:r>
          </w:p>
        </w:tc>
        <w:tc>
          <w:tcPr>
            <w:tcW w:w="4224" w:type="dxa"/>
            <w:tcBorders>
              <w:top w:val="nil"/>
              <w:bottom w:val="nil"/>
            </w:tcBorders>
            <w:vAlign w:val="center"/>
          </w:tcPr>
          <w:p w14:paraId="3E67A956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Lysosomal acid lipase A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29D81AE4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0.672520545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628C5DB7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0589433</w:t>
            </w:r>
          </w:p>
        </w:tc>
      </w:tr>
      <w:tr w:rsidR="00735BD5" w:rsidRPr="00735BD5" w14:paraId="3CCE9B83" w14:textId="77777777" w:rsidTr="0085071E">
        <w:trPr>
          <w:trHeight w:val="454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58B73A8B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sl</w:t>
            </w:r>
          </w:p>
        </w:tc>
        <w:tc>
          <w:tcPr>
            <w:tcW w:w="4224" w:type="dxa"/>
            <w:tcBorders>
              <w:top w:val="nil"/>
              <w:bottom w:val="nil"/>
            </w:tcBorders>
            <w:vAlign w:val="center"/>
          </w:tcPr>
          <w:p w14:paraId="084DD16C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rgininosuccinate lyase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2C67D76E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0.372368105</w:t>
            </w:r>
          </w:p>
        </w:tc>
        <w:tc>
          <w:tcPr>
            <w:tcW w:w="1896" w:type="dxa"/>
            <w:tcBorders>
              <w:top w:val="nil"/>
              <w:bottom w:val="nil"/>
            </w:tcBorders>
            <w:vAlign w:val="center"/>
          </w:tcPr>
          <w:p w14:paraId="26C05D78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251454</w:t>
            </w:r>
          </w:p>
        </w:tc>
      </w:tr>
      <w:tr w:rsidR="00536F6F" w:rsidRPr="00735BD5" w14:paraId="3BDBF46A" w14:textId="77777777" w:rsidTr="0085071E">
        <w:trPr>
          <w:trHeight w:val="454"/>
        </w:trPr>
        <w:tc>
          <w:tcPr>
            <w:tcW w:w="1278" w:type="dxa"/>
            <w:tcBorders>
              <w:top w:val="nil"/>
              <w:bottom w:val="single" w:sz="18" w:space="0" w:color="auto"/>
            </w:tcBorders>
            <w:vAlign w:val="center"/>
          </w:tcPr>
          <w:p w14:paraId="5D30BF0A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Marc1</w:t>
            </w:r>
          </w:p>
        </w:tc>
        <w:tc>
          <w:tcPr>
            <w:tcW w:w="4224" w:type="dxa"/>
            <w:tcBorders>
              <w:top w:val="nil"/>
              <w:bottom w:val="single" w:sz="18" w:space="0" w:color="auto"/>
            </w:tcBorders>
            <w:vAlign w:val="center"/>
          </w:tcPr>
          <w:p w14:paraId="321DC34B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Mitochondrial amidoxime reducing component 1</w:t>
            </w:r>
          </w:p>
        </w:tc>
        <w:tc>
          <w:tcPr>
            <w:tcW w:w="1962" w:type="dxa"/>
            <w:tcBorders>
              <w:top w:val="nil"/>
              <w:bottom w:val="single" w:sz="18" w:space="0" w:color="auto"/>
            </w:tcBorders>
            <w:vAlign w:val="center"/>
          </w:tcPr>
          <w:p w14:paraId="3AD9D3DC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0.423613174</w:t>
            </w:r>
          </w:p>
        </w:tc>
        <w:tc>
          <w:tcPr>
            <w:tcW w:w="1896" w:type="dxa"/>
            <w:tcBorders>
              <w:top w:val="nil"/>
              <w:bottom w:val="single" w:sz="18" w:space="0" w:color="auto"/>
            </w:tcBorders>
            <w:vAlign w:val="center"/>
          </w:tcPr>
          <w:p w14:paraId="51A180ED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4867896</w:t>
            </w:r>
          </w:p>
        </w:tc>
      </w:tr>
    </w:tbl>
    <w:p w14:paraId="003C6B11" w14:textId="77777777" w:rsidR="00536F6F" w:rsidRPr="00735BD5" w:rsidRDefault="00536F6F" w:rsidP="00536F6F">
      <w:pPr>
        <w:rPr>
          <w:rFonts w:asciiTheme="majorHAnsi" w:hAnsiTheme="majorHAnsi" w:cstheme="majorHAnsi"/>
        </w:rPr>
      </w:pPr>
    </w:p>
    <w:p w14:paraId="28E41583" w14:textId="77777777" w:rsidR="00536F6F" w:rsidRPr="00735BD5" w:rsidRDefault="00536F6F" w:rsidP="00536F6F">
      <w:pPr>
        <w:rPr>
          <w:rFonts w:asciiTheme="majorHAnsi" w:hAnsiTheme="majorHAnsi" w:cstheme="majorHAnsi"/>
        </w:rPr>
      </w:pPr>
      <w:r w:rsidRPr="00735BD5">
        <w:rPr>
          <w:rFonts w:asciiTheme="majorHAnsi" w:hAnsiTheme="majorHAnsi" w:cstheme="majorHAnsi"/>
        </w:rPr>
        <w:t>Male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4096"/>
        <w:gridCol w:w="2035"/>
        <w:gridCol w:w="1895"/>
      </w:tblGrid>
      <w:tr w:rsidR="00735BD5" w:rsidRPr="00735BD5" w14:paraId="7416FDB2" w14:textId="77777777" w:rsidTr="0085071E">
        <w:trPr>
          <w:trHeight w:val="454"/>
        </w:trPr>
        <w:tc>
          <w:tcPr>
            <w:tcW w:w="13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11A0E1E" w14:textId="77777777" w:rsidR="00536F6F" w:rsidRPr="00735BD5" w:rsidRDefault="00536F6F" w:rsidP="0085071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40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F9C80B8" w14:textId="77777777" w:rsidR="00536F6F" w:rsidRPr="00735BD5" w:rsidRDefault="00536F6F" w:rsidP="0085071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0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6202FB4B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log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  <w:vertAlign w:val="subscript"/>
              </w:rPr>
              <w:t>2</w:t>
            </w: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Fold Change</w:t>
            </w:r>
          </w:p>
        </w:tc>
        <w:tc>
          <w:tcPr>
            <w:tcW w:w="18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276F4E2E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-value</w:t>
            </w:r>
          </w:p>
        </w:tc>
      </w:tr>
      <w:tr w:rsidR="00735BD5" w:rsidRPr="00735BD5" w14:paraId="501E2147" w14:textId="77777777" w:rsidTr="0085071E">
        <w:trPr>
          <w:trHeight w:val="454"/>
        </w:trPr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310F7E57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bcb4</w:t>
            </w:r>
          </w:p>
        </w:tc>
        <w:tc>
          <w:tcPr>
            <w:tcW w:w="4096" w:type="dxa"/>
            <w:tcBorders>
              <w:top w:val="nil"/>
              <w:bottom w:val="nil"/>
            </w:tcBorders>
            <w:vAlign w:val="center"/>
          </w:tcPr>
          <w:p w14:paraId="3A6EA001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TP-binding cassette, sub-family, member 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40FD1C62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0.822726179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4936A328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4.23883E-09</w:t>
            </w:r>
          </w:p>
        </w:tc>
      </w:tr>
      <w:tr w:rsidR="00735BD5" w:rsidRPr="00735BD5" w14:paraId="45846A98" w14:textId="77777777" w:rsidTr="0085071E">
        <w:trPr>
          <w:trHeight w:val="454"/>
        </w:trPr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2EEF8247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bcd3</w:t>
            </w:r>
          </w:p>
        </w:tc>
        <w:tc>
          <w:tcPr>
            <w:tcW w:w="4096" w:type="dxa"/>
            <w:tcBorders>
              <w:top w:val="nil"/>
              <w:bottom w:val="nil"/>
            </w:tcBorders>
            <w:vAlign w:val="center"/>
          </w:tcPr>
          <w:p w14:paraId="35659D55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ATP-binding cassette, sub-family, member 3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1651A0EB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0.64917927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54972572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7.04961E-08</w:t>
            </w:r>
          </w:p>
        </w:tc>
      </w:tr>
      <w:tr w:rsidR="00735BD5" w:rsidRPr="00735BD5" w14:paraId="63E6DE44" w14:textId="77777777" w:rsidTr="0085071E">
        <w:trPr>
          <w:trHeight w:val="454"/>
        </w:trPr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03FA1D71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Lipa</w:t>
            </w:r>
          </w:p>
        </w:tc>
        <w:tc>
          <w:tcPr>
            <w:tcW w:w="4096" w:type="dxa"/>
            <w:tcBorders>
              <w:top w:val="nil"/>
              <w:bottom w:val="nil"/>
            </w:tcBorders>
            <w:vAlign w:val="center"/>
          </w:tcPr>
          <w:p w14:paraId="2D4831D2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Lysosomal acid lipase A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45AC20DA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0.82016707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777523AF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1.19395E-06</w:t>
            </w:r>
          </w:p>
        </w:tc>
      </w:tr>
      <w:tr w:rsidR="00735BD5" w:rsidRPr="00735BD5" w14:paraId="46927358" w14:textId="77777777" w:rsidTr="0085071E">
        <w:trPr>
          <w:trHeight w:val="454"/>
        </w:trPr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2AE9D3E9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Gpd1</w:t>
            </w:r>
          </w:p>
        </w:tc>
        <w:tc>
          <w:tcPr>
            <w:tcW w:w="4096" w:type="dxa"/>
            <w:tcBorders>
              <w:top w:val="nil"/>
              <w:bottom w:val="nil"/>
            </w:tcBorders>
            <w:vAlign w:val="center"/>
          </w:tcPr>
          <w:p w14:paraId="67735920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Glycerol-3-phosphate dehydrogenase 1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4F2F0567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0.6381114205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59EF2605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4.02624E-05</w:t>
            </w:r>
          </w:p>
        </w:tc>
      </w:tr>
      <w:tr w:rsidR="00735BD5" w:rsidRPr="00735BD5" w14:paraId="5FCC7AD4" w14:textId="77777777" w:rsidTr="0085071E">
        <w:trPr>
          <w:trHeight w:val="454"/>
        </w:trPr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7B5FD586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Pygl</w:t>
            </w:r>
          </w:p>
        </w:tc>
        <w:tc>
          <w:tcPr>
            <w:tcW w:w="4096" w:type="dxa"/>
            <w:tcBorders>
              <w:top w:val="nil"/>
              <w:bottom w:val="nil"/>
            </w:tcBorders>
            <w:vAlign w:val="center"/>
          </w:tcPr>
          <w:p w14:paraId="268F7EBA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Liver glycogen phosphorylase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69FD6196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0.55230681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3895A44A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1131151</w:t>
            </w:r>
          </w:p>
        </w:tc>
      </w:tr>
      <w:tr w:rsidR="00735BD5" w:rsidRPr="00735BD5" w14:paraId="192E30A0" w14:textId="77777777" w:rsidTr="0085071E">
        <w:trPr>
          <w:trHeight w:val="454"/>
        </w:trPr>
        <w:tc>
          <w:tcPr>
            <w:tcW w:w="1334" w:type="dxa"/>
            <w:tcBorders>
              <w:top w:val="nil"/>
              <w:bottom w:val="nil"/>
            </w:tcBorders>
            <w:vAlign w:val="center"/>
          </w:tcPr>
          <w:p w14:paraId="42910FF3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Taldo1</w:t>
            </w:r>
          </w:p>
        </w:tc>
        <w:tc>
          <w:tcPr>
            <w:tcW w:w="4096" w:type="dxa"/>
            <w:tcBorders>
              <w:top w:val="nil"/>
              <w:bottom w:val="nil"/>
            </w:tcBorders>
            <w:vAlign w:val="center"/>
          </w:tcPr>
          <w:p w14:paraId="521DBD8F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Transaldolase 1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14:paraId="59FE0072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-0.731066238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center"/>
          </w:tcPr>
          <w:p w14:paraId="00640C08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>0.003021381</w:t>
            </w:r>
          </w:p>
        </w:tc>
      </w:tr>
      <w:tr w:rsidR="00536F6F" w:rsidRPr="00735BD5" w14:paraId="13DA1E43" w14:textId="77777777" w:rsidTr="0085071E">
        <w:trPr>
          <w:trHeight w:val="454"/>
        </w:trPr>
        <w:tc>
          <w:tcPr>
            <w:tcW w:w="1334" w:type="dxa"/>
            <w:tcBorders>
              <w:top w:val="nil"/>
              <w:bottom w:val="single" w:sz="18" w:space="0" w:color="auto"/>
            </w:tcBorders>
            <w:vAlign w:val="center"/>
          </w:tcPr>
          <w:p w14:paraId="1C0C39ED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096" w:type="dxa"/>
            <w:tcBorders>
              <w:top w:val="nil"/>
              <w:bottom w:val="single" w:sz="18" w:space="0" w:color="auto"/>
            </w:tcBorders>
            <w:vAlign w:val="center"/>
          </w:tcPr>
          <w:p w14:paraId="1C170C1A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35BD5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bottom w:val="single" w:sz="18" w:space="0" w:color="auto"/>
            </w:tcBorders>
            <w:vAlign w:val="center"/>
          </w:tcPr>
          <w:p w14:paraId="3B3806AE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il"/>
              <w:bottom w:val="single" w:sz="18" w:space="0" w:color="auto"/>
            </w:tcBorders>
            <w:vAlign w:val="center"/>
          </w:tcPr>
          <w:p w14:paraId="6F6514C1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31C7A46B" w14:textId="77777777" w:rsidR="00536F6F" w:rsidRPr="00735BD5" w:rsidRDefault="00536F6F" w:rsidP="00536F6F">
      <w:pPr>
        <w:rPr>
          <w:rFonts w:asciiTheme="majorHAnsi" w:hAnsiTheme="majorHAnsi" w:cstheme="majorHAnsi"/>
        </w:rPr>
      </w:pPr>
    </w:p>
    <w:p w14:paraId="52FB5990" w14:textId="77777777" w:rsidR="00536F6F" w:rsidRPr="00735BD5" w:rsidRDefault="00536F6F" w:rsidP="00536F6F">
      <w:pPr>
        <w:rPr>
          <w:rFonts w:asciiTheme="majorHAnsi" w:hAnsiTheme="majorHAnsi" w:cstheme="majorHAnsi"/>
        </w:rPr>
      </w:pPr>
    </w:p>
    <w:p w14:paraId="3CDA8154" w14:textId="3DA6D8E4" w:rsidR="00536F6F" w:rsidRPr="00735BD5" w:rsidRDefault="00536F6F">
      <w:pPr>
        <w:rPr>
          <w:rFonts w:asciiTheme="majorHAnsi" w:hAnsiTheme="majorHAnsi" w:cstheme="majorHAnsi"/>
        </w:rPr>
      </w:pPr>
    </w:p>
    <w:p w14:paraId="44DB83EF" w14:textId="77777777" w:rsidR="00536F6F" w:rsidRPr="00735BD5" w:rsidRDefault="00536F6F">
      <w:pPr>
        <w:rPr>
          <w:rFonts w:asciiTheme="majorHAnsi" w:hAnsiTheme="majorHAnsi" w:cstheme="majorHAnsi"/>
        </w:rPr>
      </w:pPr>
      <w:r w:rsidRPr="00735BD5">
        <w:rPr>
          <w:rFonts w:asciiTheme="majorHAnsi" w:hAnsiTheme="majorHAnsi" w:cstheme="majorHAnsi"/>
        </w:rPr>
        <w:br w:type="page"/>
      </w:r>
    </w:p>
    <w:p w14:paraId="66C5F763" w14:textId="77777777" w:rsidR="00536F6F" w:rsidRPr="00735BD5" w:rsidRDefault="00536F6F" w:rsidP="00536F6F">
      <w:pPr>
        <w:pStyle w:val="Caption"/>
        <w:spacing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735BD5">
        <w:rPr>
          <w:rFonts w:asciiTheme="majorHAnsi" w:hAnsiTheme="majorHAnsi" w:cstheme="majorHAnsi"/>
          <w:b/>
          <w:bCs/>
          <w:sz w:val="24"/>
          <w:szCs w:val="24"/>
        </w:rPr>
        <w:t xml:space="preserve">Suppl. Table 4. Primer Sequences used in this study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3687"/>
        <w:gridCol w:w="3688"/>
      </w:tblGrid>
      <w:tr w:rsidR="00735BD5" w:rsidRPr="00735BD5" w14:paraId="452FFE2A" w14:textId="77777777" w:rsidTr="0085071E">
        <w:trPr>
          <w:trHeight w:val="454"/>
        </w:trPr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3B07B83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347F35AB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36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F3ABC3D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36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5B541ED7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verse</w:t>
            </w:r>
          </w:p>
        </w:tc>
      </w:tr>
      <w:tr w:rsidR="00735BD5" w:rsidRPr="00735BD5" w14:paraId="167DE96E" w14:textId="77777777" w:rsidTr="0085071E">
        <w:trPr>
          <w:trHeight w:val="454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3665DA" w14:textId="77777777" w:rsidR="00536F6F" w:rsidRPr="00735BD5" w:rsidRDefault="00536F6F" w:rsidP="0085071E">
            <w:pPr>
              <w:jc w:val="center"/>
              <w:rPr>
                <w:rFonts w:asciiTheme="majorHAnsi" w:eastAsiaTheme="minorEastAsia" w:hAnsiTheme="majorHAnsi" w:cstheme="majorHAnsi"/>
                <w:sz w:val="22"/>
                <w:szCs w:val="22"/>
                <w:lang w:eastAsia="zh-CN"/>
              </w:rPr>
            </w:pPr>
            <w:r w:rsidRPr="00735BD5">
              <w:rPr>
                <w:rFonts w:asciiTheme="majorHAnsi" w:eastAsiaTheme="minorEastAsia" w:hAnsiTheme="majorHAnsi" w:cstheme="majorHAnsi"/>
                <w:sz w:val="22"/>
                <w:szCs w:val="22"/>
                <w:lang w:eastAsia="zh-CN"/>
              </w:rPr>
              <w:t>GAPDH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AEE38CF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Human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70062427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CCATCACCATCTTCCAGGAG-3’</w:t>
            </w:r>
          </w:p>
        </w:tc>
        <w:tc>
          <w:tcPr>
            <w:tcW w:w="3688" w:type="dxa"/>
            <w:tcBorders>
              <w:top w:val="nil"/>
              <w:bottom w:val="nil"/>
            </w:tcBorders>
            <w:vAlign w:val="center"/>
          </w:tcPr>
          <w:p w14:paraId="36A5ECE5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CCTGCTTCACCACCTTCTTG-3’</w:t>
            </w:r>
          </w:p>
        </w:tc>
      </w:tr>
      <w:tr w:rsidR="00735BD5" w:rsidRPr="00735BD5" w14:paraId="30137E4F" w14:textId="77777777" w:rsidTr="0085071E">
        <w:trPr>
          <w:trHeight w:val="454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70EB70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GAPDH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20516A8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Mouse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58430552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CATCACTGCCACCCAGAAGACTG-3’</w:t>
            </w:r>
          </w:p>
        </w:tc>
        <w:tc>
          <w:tcPr>
            <w:tcW w:w="3688" w:type="dxa"/>
            <w:tcBorders>
              <w:top w:val="nil"/>
              <w:bottom w:val="nil"/>
            </w:tcBorders>
            <w:vAlign w:val="center"/>
          </w:tcPr>
          <w:p w14:paraId="1E2FEFE9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ATGCCAGTGAGCTTCCCGTTCAG-3’</w:t>
            </w:r>
          </w:p>
        </w:tc>
      </w:tr>
      <w:tr w:rsidR="00735BD5" w:rsidRPr="00735BD5" w14:paraId="1D14DC21" w14:textId="77777777" w:rsidTr="0085071E">
        <w:trPr>
          <w:trHeight w:val="454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6E16D2B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SREBP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260DF8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Human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6BF2CCF7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ACTTCTGGAGGCATCGCAAGCA-3’</w:t>
            </w:r>
          </w:p>
        </w:tc>
        <w:tc>
          <w:tcPr>
            <w:tcW w:w="3688" w:type="dxa"/>
            <w:tcBorders>
              <w:top w:val="nil"/>
              <w:bottom w:val="nil"/>
            </w:tcBorders>
            <w:vAlign w:val="center"/>
          </w:tcPr>
          <w:p w14:paraId="5CAE12D2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AGGTTCCAGAGGAGGCTACAAG-3’</w:t>
            </w:r>
          </w:p>
        </w:tc>
      </w:tr>
      <w:tr w:rsidR="00735BD5" w:rsidRPr="00735BD5" w14:paraId="1AC1FB8F" w14:textId="77777777" w:rsidTr="0085071E">
        <w:trPr>
          <w:trHeight w:val="454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4DAFA9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PPARγ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358BFC8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Human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2EC2503F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AGCCTGCGAAAGCCTTTTGGTG-3’</w:t>
            </w:r>
          </w:p>
        </w:tc>
        <w:tc>
          <w:tcPr>
            <w:tcW w:w="3688" w:type="dxa"/>
            <w:tcBorders>
              <w:top w:val="nil"/>
              <w:bottom w:val="nil"/>
            </w:tcBorders>
            <w:vAlign w:val="center"/>
          </w:tcPr>
          <w:p w14:paraId="6F8D4CA3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GGCTTCACATTCAGCAAACCTGG-3’</w:t>
            </w:r>
          </w:p>
        </w:tc>
      </w:tr>
      <w:tr w:rsidR="00735BD5" w:rsidRPr="00735BD5" w14:paraId="6EFE961B" w14:textId="77777777" w:rsidTr="0085071E">
        <w:trPr>
          <w:trHeight w:val="454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DC579F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PPARγ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1A2ADC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Mouse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34EAE0F6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GTACTGTCGGTTTCAGAAGTGCC-3’</w:t>
            </w:r>
          </w:p>
        </w:tc>
        <w:tc>
          <w:tcPr>
            <w:tcW w:w="3688" w:type="dxa"/>
            <w:tcBorders>
              <w:top w:val="nil"/>
              <w:bottom w:val="nil"/>
            </w:tcBorders>
            <w:vAlign w:val="center"/>
          </w:tcPr>
          <w:p w14:paraId="31C50932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ATCTCCGCCAACAGCTTCTCCT-3’</w:t>
            </w:r>
          </w:p>
        </w:tc>
      </w:tr>
      <w:tr w:rsidR="00735BD5" w:rsidRPr="00735BD5" w14:paraId="13EC5FB0" w14:textId="77777777" w:rsidTr="0085071E">
        <w:trPr>
          <w:trHeight w:val="454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D18CEF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Cebpβ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D1881DD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Mouse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303B01B5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CAACCTGGAGACGCAGCACAAG-3’</w:t>
            </w:r>
          </w:p>
        </w:tc>
        <w:tc>
          <w:tcPr>
            <w:tcW w:w="3688" w:type="dxa"/>
            <w:tcBorders>
              <w:top w:val="nil"/>
              <w:bottom w:val="nil"/>
            </w:tcBorders>
            <w:vAlign w:val="center"/>
          </w:tcPr>
          <w:p w14:paraId="62BD517F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GCTTGAACAAGTTCCGCAGGGT-3’</w:t>
            </w:r>
          </w:p>
        </w:tc>
      </w:tr>
      <w:tr w:rsidR="00735BD5" w:rsidRPr="00735BD5" w14:paraId="1220F297" w14:textId="77777777" w:rsidTr="0085071E">
        <w:trPr>
          <w:trHeight w:val="454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E1FA1A6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USP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895EC8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Mouse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0705F3B4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TTCTGCTCGGATCACCAAGTGC-3’</w:t>
            </w:r>
          </w:p>
        </w:tc>
        <w:tc>
          <w:tcPr>
            <w:tcW w:w="3688" w:type="dxa"/>
            <w:tcBorders>
              <w:top w:val="nil"/>
              <w:bottom w:val="nil"/>
            </w:tcBorders>
            <w:vAlign w:val="center"/>
          </w:tcPr>
          <w:p w14:paraId="0A62FA17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CTGCACATCTGGATGCGCTGAT-3’</w:t>
            </w:r>
          </w:p>
        </w:tc>
      </w:tr>
      <w:tr w:rsidR="00735BD5" w:rsidRPr="00735BD5" w14:paraId="17B185BF" w14:textId="77777777" w:rsidTr="0085071E">
        <w:trPr>
          <w:trHeight w:val="454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07411B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CREB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596FC4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Mouse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4C218C91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AACAATGGTACGGATGGGGT-3’</w:t>
            </w:r>
          </w:p>
        </w:tc>
        <w:tc>
          <w:tcPr>
            <w:tcW w:w="3688" w:type="dxa"/>
            <w:tcBorders>
              <w:top w:val="nil"/>
              <w:bottom w:val="nil"/>
            </w:tcBorders>
            <w:vAlign w:val="center"/>
          </w:tcPr>
          <w:p w14:paraId="3E1A72C3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AGGACGCCATAACAACTCCA-3’</w:t>
            </w:r>
          </w:p>
        </w:tc>
      </w:tr>
      <w:tr w:rsidR="00735BD5" w:rsidRPr="00735BD5" w14:paraId="48D5C9C5" w14:textId="77777777" w:rsidTr="0085071E">
        <w:trPr>
          <w:trHeight w:val="454"/>
        </w:trPr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64C13D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Pla2g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55F444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Human</w:t>
            </w:r>
          </w:p>
        </w:tc>
        <w:tc>
          <w:tcPr>
            <w:tcW w:w="3687" w:type="dxa"/>
            <w:tcBorders>
              <w:top w:val="nil"/>
              <w:bottom w:val="nil"/>
            </w:tcBorders>
            <w:vAlign w:val="center"/>
          </w:tcPr>
          <w:p w14:paraId="70888388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CTGCTATTGGCATTGACCTGGC-3’</w:t>
            </w:r>
          </w:p>
        </w:tc>
        <w:tc>
          <w:tcPr>
            <w:tcW w:w="3688" w:type="dxa"/>
            <w:tcBorders>
              <w:top w:val="nil"/>
              <w:bottom w:val="nil"/>
            </w:tcBorders>
            <w:vAlign w:val="center"/>
          </w:tcPr>
          <w:p w14:paraId="402AE667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AGGTAGAGCCAAGACTTGTCCC-3’</w:t>
            </w:r>
          </w:p>
        </w:tc>
      </w:tr>
      <w:tr w:rsidR="00536F6F" w:rsidRPr="00735BD5" w14:paraId="7E5DA9F2" w14:textId="77777777" w:rsidTr="0085071E">
        <w:trPr>
          <w:trHeight w:val="454"/>
        </w:trPr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14:paraId="4CAA67ED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Ly86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14:paraId="4061D560" w14:textId="77777777" w:rsidR="00536F6F" w:rsidRPr="00735BD5" w:rsidRDefault="00536F6F" w:rsidP="0085071E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Human</w:t>
            </w:r>
          </w:p>
        </w:tc>
        <w:tc>
          <w:tcPr>
            <w:tcW w:w="3687" w:type="dxa"/>
            <w:tcBorders>
              <w:top w:val="nil"/>
              <w:bottom w:val="single" w:sz="18" w:space="0" w:color="auto"/>
            </w:tcBorders>
            <w:vAlign w:val="center"/>
          </w:tcPr>
          <w:p w14:paraId="04439B65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AGGCGGCTCTGCCCAAGTTTTC-3’</w:t>
            </w:r>
          </w:p>
        </w:tc>
        <w:tc>
          <w:tcPr>
            <w:tcW w:w="3688" w:type="dxa"/>
            <w:tcBorders>
              <w:top w:val="nil"/>
              <w:bottom w:val="single" w:sz="18" w:space="0" w:color="auto"/>
            </w:tcBorders>
            <w:vAlign w:val="center"/>
          </w:tcPr>
          <w:p w14:paraId="30AD2B2A" w14:textId="77777777" w:rsidR="00536F6F" w:rsidRPr="00735BD5" w:rsidRDefault="00536F6F" w:rsidP="0085071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735BD5">
              <w:rPr>
                <w:rFonts w:asciiTheme="majorHAnsi" w:hAnsiTheme="majorHAnsi" w:cstheme="majorHAnsi"/>
                <w:sz w:val="22"/>
                <w:szCs w:val="22"/>
              </w:rPr>
              <w:t>5’-CCACGGTGGACCGTTTTTCAGT-3’</w:t>
            </w:r>
          </w:p>
        </w:tc>
      </w:tr>
    </w:tbl>
    <w:p w14:paraId="6A4D91E3" w14:textId="77777777" w:rsidR="00536F6F" w:rsidRPr="00735BD5" w:rsidRDefault="00536F6F" w:rsidP="00536F6F">
      <w:pPr>
        <w:rPr>
          <w:rFonts w:asciiTheme="majorHAnsi" w:hAnsiTheme="majorHAnsi" w:cstheme="majorHAnsi"/>
        </w:rPr>
      </w:pPr>
    </w:p>
    <w:p w14:paraId="3CE29DBD" w14:textId="77777777" w:rsidR="00536F6F" w:rsidRPr="00735BD5" w:rsidRDefault="00536F6F" w:rsidP="00536F6F">
      <w:pPr>
        <w:rPr>
          <w:rFonts w:asciiTheme="majorHAnsi" w:hAnsiTheme="majorHAnsi" w:cstheme="majorHAnsi"/>
        </w:rPr>
      </w:pPr>
    </w:p>
    <w:p w14:paraId="3BBC30BF" w14:textId="7C64E854" w:rsidR="00536F6F" w:rsidRPr="00735BD5" w:rsidRDefault="00536F6F">
      <w:pPr>
        <w:rPr>
          <w:rFonts w:asciiTheme="majorHAnsi" w:hAnsiTheme="majorHAnsi" w:cstheme="majorHAnsi"/>
        </w:rPr>
      </w:pPr>
    </w:p>
    <w:p w14:paraId="4631EA1B" w14:textId="77777777" w:rsidR="00536F6F" w:rsidRPr="00735BD5" w:rsidRDefault="00536F6F">
      <w:pPr>
        <w:rPr>
          <w:rFonts w:asciiTheme="majorHAnsi" w:hAnsiTheme="majorHAnsi" w:cstheme="majorHAnsi"/>
        </w:rPr>
      </w:pPr>
      <w:r w:rsidRPr="00735BD5">
        <w:rPr>
          <w:rFonts w:asciiTheme="majorHAnsi" w:hAnsiTheme="majorHAnsi" w:cstheme="majorHAnsi"/>
        </w:rPr>
        <w:br w:type="page"/>
      </w:r>
    </w:p>
    <w:p w14:paraId="0EFBD4B5" w14:textId="77777777" w:rsidR="00536F6F" w:rsidRPr="00735BD5" w:rsidRDefault="00536F6F" w:rsidP="00536F6F">
      <w:pPr>
        <w:widowControl w:val="0"/>
        <w:spacing w:line="480" w:lineRule="auto"/>
        <w:rPr>
          <w:rFonts w:ascii="Calibri Light" w:hAnsi="Calibri Light" w:cs="Calibri Light"/>
          <w:b/>
          <w:bCs/>
        </w:rPr>
        <w:sectPr w:rsidR="00536F6F" w:rsidRPr="00735BD5" w:rsidSect="00735BD5">
          <w:footerReference w:type="even" r:id="rId6"/>
          <w:footerReference w:type="default" r:id="rId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93B3A2" w14:textId="77777777" w:rsidR="00536F6F" w:rsidRPr="00735BD5" w:rsidRDefault="00536F6F" w:rsidP="00536F6F">
      <w:pPr>
        <w:widowControl w:val="0"/>
        <w:spacing w:line="480" w:lineRule="auto"/>
        <w:rPr>
          <w:rFonts w:ascii="Calibri Light" w:hAnsi="Calibri Light" w:cs="Calibri Light"/>
          <w:b/>
          <w:bCs/>
        </w:rPr>
      </w:pPr>
      <w:r w:rsidRPr="00735BD5">
        <w:rPr>
          <w:rFonts w:ascii="Calibri Light" w:hAnsi="Calibri Light" w:cs="Calibri Light"/>
          <w:b/>
          <w:bCs/>
        </w:rPr>
        <w:t>Suppl. Table 5. Primary Antibodies used in this study</w:t>
      </w:r>
    </w:p>
    <w:tbl>
      <w:tblPr>
        <w:tblStyle w:val="TableGrid"/>
        <w:tblW w:w="93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735BD5" w:rsidRPr="00735BD5" w14:paraId="79D204A4" w14:textId="77777777" w:rsidTr="0085071E">
        <w:trPr>
          <w:trHeight w:val="418"/>
        </w:trPr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14:paraId="235F15B6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35BD5">
              <w:rPr>
                <w:rFonts w:ascii="Calibri" w:hAnsi="Calibri" w:cs="Calibri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14:paraId="11D0A204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35BD5">
              <w:rPr>
                <w:rFonts w:ascii="Calibri" w:hAnsi="Calibri" w:cs="Calibri"/>
                <w:b/>
                <w:bCs/>
                <w:sz w:val="22"/>
                <w:szCs w:val="22"/>
              </w:rPr>
              <w:t>Cat No.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14:paraId="0BE41E17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35BD5">
              <w:rPr>
                <w:rFonts w:ascii="Calibri" w:hAnsi="Calibri" w:cs="Calibri"/>
                <w:b/>
                <w:bCs/>
                <w:sz w:val="22"/>
                <w:szCs w:val="22"/>
              </w:rPr>
              <w:t>Manufacturer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/>
            <w:vAlign w:val="center"/>
          </w:tcPr>
          <w:p w14:paraId="49631965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35BD5">
              <w:rPr>
                <w:rFonts w:ascii="Calibri" w:hAnsi="Calibri" w:cs="Calibri"/>
                <w:b/>
                <w:bCs/>
                <w:sz w:val="22"/>
                <w:szCs w:val="22"/>
              </w:rPr>
              <w:t>Concentration</w:t>
            </w:r>
          </w:p>
        </w:tc>
      </w:tr>
      <w:tr w:rsidR="00735BD5" w:rsidRPr="00735BD5" w14:paraId="3E09BC7C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908F653" w14:textId="77777777" w:rsidR="00536F6F" w:rsidRPr="00735BD5" w:rsidRDefault="00536F6F" w:rsidP="0085071E">
            <w:pPr>
              <w:jc w:val="center"/>
              <w:rPr>
                <w:rFonts w:ascii="Calibri" w:eastAsia="DengXian" w:hAnsi="Calibri" w:cs="Calibri"/>
                <w:sz w:val="22"/>
                <w:szCs w:val="22"/>
                <w:lang w:eastAsia="zh-CN"/>
              </w:rPr>
            </w:pPr>
            <w:r w:rsidRPr="00735BD5">
              <w:rPr>
                <w:rFonts w:ascii="Calibri" w:eastAsia="DengXian" w:hAnsi="Calibri" w:cs="Calibri"/>
                <w:sz w:val="22"/>
                <w:szCs w:val="22"/>
                <w:lang w:eastAsia="zh-CN"/>
              </w:rPr>
              <w:t>USP2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7DE939D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3126-AP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0D1B01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Proteintech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75E770B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3000</w:t>
            </w:r>
          </w:p>
        </w:tc>
      </w:tr>
      <w:tr w:rsidR="00735BD5" w:rsidRPr="00735BD5" w14:paraId="7DD0D523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1690B292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β-Act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81F567E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2627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545F63D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18047388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5000</w:t>
            </w:r>
          </w:p>
        </w:tc>
      </w:tr>
      <w:tr w:rsidR="00735BD5" w:rsidRPr="00735BD5" w14:paraId="1AD9F7A7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F8D8A69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α-Tubul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403D12A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62880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17BE4C4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90408F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5000</w:t>
            </w:r>
          </w:p>
        </w:tc>
      </w:tr>
      <w:tr w:rsidR="00735BD5" w:rsidRPr="00735BD5" w14:paraId="0C27B5FC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6FE936A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SREBP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F6A29DD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Ab2848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6D4F3C2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Abca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297FF3E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56212FCF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A7D2A75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PPARγ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ED2C742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3280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7331960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E614F04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6EE0AD8E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233EC7E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PLIN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D0484E0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63440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16A5CD2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87796CB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73965860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C6F0930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PLIN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AC03FCC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5456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C5C21EC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58DFFAD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2000</w:t>
            </w:r>
          </w:p>
        </w:tc>
      </w:tr>
      <w:tr w:rsidR="00735BD5" w:rsidRPr="00735BD5" w14:paraId="09E4BD94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9C9547B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C/EBPβ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BBAEB64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6438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CE54D11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3CA7B31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13BE0C9F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74981C7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CREB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A046CC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11284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6CF1FE9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307F7E5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3000</w:t>
            </w:r>
          </w:p>
        </w:tc>
      </w:tr>
      <w:tr w:rsidR="00735BD5" w:rsidRPr="00735BD5" w14:paraId="7890B4CA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CF6F01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phosphor CREB</w:t>
            </w:r>
          </w:p>
          <w:p w14:paraId="2866D697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at Ser13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C43261E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13037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719F66A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A0EE5C0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3000</w:t>
            </w:r>
          </w:p>
        </w:tc>
      </w:tr>
      <w:tr w:rsidR="00735BD5" w:rsidRPr="00735BD5" w14:paraId="09574EB7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2749281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LC3B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D255913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3868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CD6EB32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Cell Signaling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C09A6F8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3000</w:t>
            </w:r>
          </w:p>
        </w:tc>
      </w:tr>
      <w:tr w:rsidR="00735BD5" w:rsidRPr="00735BD5" w14:paraId="362FEA39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573750E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C/EBPδ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95E8B3A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Ab24524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B1014B2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Abca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2F6EEB1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246DAF43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7395217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RSK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1D0F1DD7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10493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7F880A4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36C14FB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2000</w:t>
            </w:r>
          </w:p>
        </w:tc>
      </w:tr>
      <w:tr w:rsidR="00735BD5" w:rsidRPr="00735BD5" w14:paraId="69AA591E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1EE95B28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CaMKII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95AE1B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63755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E9362E2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74553BD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2000</w:t>
            </w:r>
          </w:p>
        </w:tc>
      </w:tr>
      <w:tr w:rsidR="00735BD5" w:rsidRPr="00735BD5" w14:paraId="3C52DC7D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729BD79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CaMKIV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756A22D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10602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1985C4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D1A12E0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2000</w:t>
            </w:r>
          </w:p>
        </w:tc>
      </w:tr>
      <w:tr w:rsidR="00735BD5" w:rsidRPr="00735BD5" w14:paraId="70CD1DCB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1E17B54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PKA-Cα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2453023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10493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3549AC3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1FC201D5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3E30A792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7FCF7A6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COX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EB55B5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109-44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E7F0A9A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EA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AC68D89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1D9891F8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B996DF8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NF-kB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81CAC71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M03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F1053D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EA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06E96B6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2AFCF7E0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124A65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Phosphor-p65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60F44BA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13389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2CC98F2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E144738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55079A21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5BE1F9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Viment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9CFE909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45-137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82BC2AE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EA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1D860D5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5BB65BB2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1FB0BA28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N-cadher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9E26606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46-14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D70D7A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EA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D0F36CE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762AC20B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DE893DA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E-cadher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E7D0A61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55-18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E041290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EA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D490AA8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0D950798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163194E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α-SMA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1CEA22C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Ab569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F304DD8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Abcam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B274BD5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2F73BFA4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9510433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Fibronect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41AD1ED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48-13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3F429D2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EA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8F52406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4F09D315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68BB8AB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Collage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938338A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292-96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C1E108C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REAL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86D9569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14CF6E5F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6F3A2B9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IkBα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BB661BC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11052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ED02A8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2FD91CE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  <w:tr w:rsidR="00735BD5" w:rsidRPr="00735BD5" w14:paraId="353DBD13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4C9E084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Ubiquit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FB71605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TX12882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DD4B794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enetex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49362AF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2000</w:t>
            </w:r>
          </w:p>
        </w:tc>
      </w:tr>
      <w:tr w:rsidR="00735BD5" w:rsidRPr="00735BD5" w14:paraId="5657F795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1C8B5227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GFP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7DB6A40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SC-999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787E90D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4045C5C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3000</w:t>
            </w:r>
          </w:p>
        </w:tc>
      </w:tr>
      <w:tr w:rsidR="00536F6F" w:rsidRPr="00735BD5" w14:paraId="7C66B3AB" w14:textId="77777777" w:rsidTr="0085071E">
        <w:trPr>
          <w:trHeight w:val="418"/>
        </w:trPr>
        <w:tc>
          <w:tcPr>
            <w:tcW w:w="2340" w:type="dxa"/>
            <w:tcBorders>
              <w:top w:val="nil"/>
              <w:bottom w:val="single" w:sz="18" w:space="0" w:color="auto"/>
            </w:tcBorders>
            <w:vAlign w:val="center"/>
          </w:tcPr>
          <w:p w14:paraId="07C1F7E2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P300</w:t>
            </w:r>
          </w:p>
        </w:tc>
        <w:tc>
          <w:tcPr>
            <w:tcW w:w="2340" w:type="dxa"/>
            <w:tcBorders>
              <w:top w:val="nil"/>
              <w:bottom w:val="single" w:sz="18" w:space="0" w:color="auto"/>
            </w:tcBorders>
            <w:vAlign w:val="center"/>
          </w:tcPr>
          <w:p w14:paraId="374F4A08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554215</w:t>
            </w:r>
          </w:p>
        </w:tc>
        <w:tc>
          <w:tcPr>
            <w:tcW w:w="2340" w:type="dxa"/>
            <w:tcBorders>
              <w:top w:val="nil"/>
              <w:bottom w:val="single" w:sz="18" w:space="0" w:color="auto"/>
            </w:tcBorders>
            <w:vAlign w:val="center"/>
          </w:tcPr>
          <w:p w14:paraId="77D7DFD5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BD Biosciences</w:t>
            </w:r>
          </w:p>
        </w:tc>
        <w:tc>
          <w:tcPr>
            <w:tcW w:w="2340" w:type="dxa"/>
            <w:tcBorders>
              <w:top w:val="nil"/>
              <w:bottom w:val="single" w:sz="18" w:space="0" w:color="auto"/>
            </w:tcBorders>
            <w:vAlign w:val="center"/>
          </w:tcPr>
          <w:p w14:paraId="2FB2E0CC" w14:textId="77777777" w:rsidR="00536F6F" w:rsidRPr="00735BD5" w:rsidRDefault="00536F6F" w:rsidP="0085071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35BD5">
              <w:rPr>
                <w:rFonts w:ascii="Calibri" w:hAnsi="Calibri" w:cs="Calibri"/>
                <w:sz w:val="22"/>
                <w:szCs w:val="22"/>
              </w:rPr>
              <w:t>1:1000</w:t>
            </w:r>
          </w:p>
        </w:tc>
      </w:tr>
    </w:tbl>
    <w:p w14:paraId="0B07A4DB" w14:textId="77777777" w:rsidR="00536F6F" w:rsidRPr="00735BD5" w:rsidRDefault="00536F6F" w:rsidP="00536F6F">
      <w:pPr>
        <w:rPr>
          <w:rFonts w:eastAsia="SimSun"/>
        </w:rPr>
      </w:pPr>
    </w:p>
    <w:p w14:paraId="7B1F574C" w14:textId="328A26B4" w:rsidR="00536F6F" w:rsidRPr="00735BD5" w:rsidRDefault="00536F6F">
      <w:pPr>
        <w:rPr>
          <w:rFonts w:asciiTheme="majorHAnsi" w:hAnsiTheme="majorHAnsi" w:cstheme="majorHAnsi"/>
        </w:rPr>
      </w:pPr>
    </w:p>
    <w:p w14:paraId="0AADDECB" w14:textId="4B48CCF0" w:rsidR="00536F6F" w:rsidRPr="00735BD5" w:rsidRDefault="00536F6F" w:rsidP="00536F6F">
      <w:pPr>
        <w:rPr>
          <w:rFonts w:asciiTheme="majorHAnsi" w:hAnsiTheme="majorHAnsi" w:cstheme="majorHAnsi"/>
        </w:rPr>
        <w:sectPr w:rsidR="00536F6F" w:rsidRPr="00735BD5" w:rsidSect="00735BD5">
          <w:type w:val="continuous"/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3E19A18" w14:textId="77777777" w:rsidR="00536F6F" w:rsidRPr="00735BD5" w:rsidRDefault="00536F6F" w:rsidP="00536F6F">
      <w:r w:rsidRPr="00735BD5">
        <w:t>Suppl. Table 6. The information of the clinical cohorts</w:t>
      </w:r>
    </w:p>
    <w:tbl>
      <w:tblPr>
        <w:tblpPr w:leftFromText="180" w:rightFromText="180" w:vertAnchor="page" w:horzAnchor="margin" w:tblpY="1780"/>
        <w:tblW w:w="106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78"/>
        <w:gridCol w:w="2435"/>
        <w:gridCol w:w="2116"/>
        <w:gridCol w:w="2216"/>
        <w:gridCol w:w="1731"/>
      </w:tblGrid>
      <w:tr w:rsidR="00735BD5" w:rsidRPr="00735BD5" w14:paraId="4C1C1C5B" w14:textId="77777777" w:rsidTr="00536F6F">
        <w:trPr>
          <w:trHeight w:val="522"/>
        </w:trPr>
        <w:tc>
          <w:tcPr>
            <w:tcW w:w="2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1C16E8" w14:textId="77777777" w:rsidR="00536F6F" w:rsidRPr="00735BD5" w:rsidRDefault="00536F6F" w:rsidP="00536F6F">
            <w:r w:rsidRPr="00735BD5">
              <w:t>Variable</w:t>
            </w:r>
          </w:p>
        </w:tc>
        <w:tc>
          <w:tcPr>
            <w:tcW w:w="2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A7995A" w14:textId="77777777" w:rsidR="00536F6F" w:rsidRPr="00735BD5" w:rsidRDefault="00536F6F" w:rsidP="00536F6F">
            <w:r w:rsidRPr="00735BD5">
              <w:t>NAS=1,2 (N=13)</w:t>
            </w:r>
          </w:p>
        </w:tc>
        <w:tc>
          <w:tcPr>
            <w:tcW w:w="2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B2C7B8" w14:textId="77777777" w:rsidR="00536F6F" w:rsidRPr="00735BD5" w:rsidRDefault="00536F6F" w:rsidP="00536F6F">
            <w:r w:rsidRPr="00735BD5">
              <w:t>NAS=3,4 (N=12)</w:t>
            </w:r>
          </w:p>
        </w:tc>
        <w:tc>
          <w:tcPr>
            <w:tcW w:w="2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A4B643" w14:textId="77777777" w:rsidR="00536F6F" w:rsidRPr="00735BD5" w:rsidRDefault="00536F6F" w:rsidP="00536F6F">
            <w:r w:rsidRPr="00735BD5">
              <w:t>NAS=5,6 (N=10)</w:t>
            </w:r>
          </w:p>
        </w:tc>
        <w:tc>
          <w:tcPr>
            <w:tcW w:w="17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F0E8B5" w14:textId="77777777" w:rsidR="00536F6F" w:rsidRPr="00735BD5" w:rsidRDefault="00536F6F" w:rsidP="00536F6F">
            <w:r w:rsidRPr="00735BD5">
              <w:t>NAS=7,8 (N=4)</w:t>
            </w:r>
          </w:p>
        </w:tc>
      </w:tr>
      <w:tr w:rsidR="00735BD5" w:rsidRPr="00735BD5" w14:paraId="5AF556C0" w14:textId="77777777" w:rsidTr="00536F6F">
        <w:trPr>
          <w:trHeight w:val="279"/>
        </w:trPr>
        <w:tc>
          <w:tcPr>
            <w:tcW w:w="21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8AD28" w14:textId="77777777" w:rsidR="00536F6F" w:rsidRPr="00735BD5" w:rsidRDefault="00536F6F" w:rsidP="00536F6F">
            <w:r w:rsidRPr="00735BD5">
              <w:t>Age (Years)</w:t>
            </w:r>
          </w:p>
        </w:tc>
        <w:tc>
          <w:tcPr>
            <w:tcW w:w="24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97CDD8" w14:textId="77777777" w:rsidR="00536F6F" w:rsidRPr="00735BD5" w:rsidRDefault="00536F6F" w:rsidP="00536F6F"/>
        </w:tc>
        <w:tc>
          <w:tcPr>
            <w:tcW w:w="21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0AA1D" w14:textId="77777777" w:rsidR="00536F6F" w:rsidRPr="00735BD5" w:rsidRDefault="00536F6F" w:rsidP="00536F6F"/>
        </w:tc>
        <w:tc>
          <w:tcPr>
            <w:tcW w:w="2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4B01C8" w14:textId="77777777" w:rsidR="00536F6F" w:rsidRPr="00735BD5" w:rsidRDefault="00536F6F" w:rsidP="00536F6F"/>
        </w:tc>
        <w:tc>
          <w:tcPr>
            <w:tcW w:w="17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906166" w14:textId="77777777" w:rsidR="00536F6F" w:rsidRPr="00735BD5" w:rsidRDefault="00536F6F" w:rsidP="00536F6F"/>
        </w:tc>
      </w:tr>
      <w:tr w:rsidR="00735BD5" w:rsidRPr="00735BD5" w14:paraId="11C8F9C5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DF5A5" w14:textId="77777777" w:rsidR="00536F6F" w:rsidRPr="00735BD5" w:rsidRDefault="00536F6F" w:rsidP="00536F6F">
            <w:r w:rsidRPr="00735BD5">
              <w:t>Mean (± SEM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957203" w14:textId="77777777" w:rsidR="00536F6F" w:rsidRPr="00735BD5" w:rsidRDefault="00536F6F" w:rsidP="00536F6F">
            <w:r w:rsidRPr="00735BD5">
              <w:t>46.23 (± 3.4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43CA57" w14:textId="77777777" w:rsidR="00536F6F" w:rsidRPr="00735BD5" w:rsidRDefault="00536F6F" w:rsidP="00536F6F">
            <w:r w:rsidRPr="00735BD5">
              <w:t>36.5 (± 2.12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B618A3" w14:textId="77777777" w:rsidR="00536F6F" w:rsidRPr="00735BD5" w:rsidRDefault="00536F6F" w:rsidP="00536F6F">
            <w:r w:rsidRPr="00735BD5">
              <w:t>43.2 (± 3.5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DC056E" w14:textId="77777777" w:rsidR="00536F6F" w:rsidRPr="00735BD5" w:rsidRDefault="00536F6F" w:rsidP="00536F6F">
            <w:r w:rsidRPr="00735BD5">
              <w:t>43 (± 4.74)</w:t>
            </w:r>
          </w:p>
        </w:tc>
      </w:tr>
      <w:tr w:rsidR="00735BD5" w:rsidRPr="00735BD5" w14:paraId="68C84582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22C5DE" w14:textId="77777777" w:rsidR="00536F6F" w:rsidRPr="00735BD5" w:rsidRDefault="00536F6F" w:rsidP="00536F6F">
            <w:r w:rsidRPr="00735BD5">
              <w:t>Gender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0DC48A" w14:textId="77777777" w:rsidR="00536F6F" w:rsidRPr="00735BD5" w:rsidRDefault="00536F6F" w:rsidP="00536F6F"/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9DBBE" w14:textId="77777777" w:rsidR="00536F6F" w:rsidRPr="00735BD5" w:rsidRDefault="00536F6F" w:rsidP="00536F6F"/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FDA4B" w14:textId="77777777" w:rsidR="00536F6F" w:rsidRPr="00735BD5" w:rsidRDefault="00536F6F" w:rsidP="00536F6F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565A06" w14:textId="77777777" w:rsidR="00536F6F" w:rsidRPr="00735BD5" w:rsidRDefault="00536F6F" w:rsidP="00536F6F"/>
        </w:tc>
      </w:tr>
      <w:tr w:rsidR="00735BD5" w:rsidRPr="00735BD5" w14:paraId="5C9E1671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1F884F" w14:textId="77777777" w:rsidR="00536F6F" w:rsidRPr="00735BD5" w:rsidRDefault="00536F6F" w:rsidP="00536F6F">
            <w:r w:rsidRPr="00735BD5">
              <w:t>Mal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BD1C35" w14:textId="77777777" w:rsidR="00536F6F" w:rsidRPr="00735BD5" w:rsidRDefault="00536F6F" w:rsidP="00536F6F">
            <w:r w:rsidRPr="00735BD5">
              <w:t>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F01179" w14:textId="77777777" w:rsidR="00536F6F" w:rsidRPr="00735BD5" w:rsidRDefault="00536F6F" w:rsidP="00536F6F">
            <w:r w:rsidRPr="00735BD5">
              <w:t>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DAF7DF" w14:textId="77777777" w:rsidR="00536F6F" w:rsidRPr="00735BD5" w:rsidRDefault="00536F6F" w:rsidP="00536F6F">
            <w:r w:rsidRPr="00735BD5">
              <w:t>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63E03B" w14:textId="77777777" w:rsidR="00536F6F" w:rsidRPr="00735BD5" w:rsidRDefault="00536F6F" w:rsidP="00536F6F">
            <w:r w:rsidRPr="00735BD5">
              <w:t>2</w:t>
            </w:r>
          </w:p>
        </w:tc>
      </w:tr>
      <w:tr w:rsidR="00735BD5" w:rsidRPr="00735BD5" w14:paraId="134162D1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CFD32E" w14:textId="77777777" w:rsidR="00536F6F" w:rsidRPr="00735BD5" w:rsidRDefault="00536F6F" w:rsidP="00536F6F">
            <w:r w:rsidRPr="00735BD5">
              <w:t>Femal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5554B" w14:textId="77777777" w:rsidR="00536F6F" w:rsidRPr="00735BD5" w:rsidRDefault="00536F6F" w:rsidP="00536F6F">
            <w:r w:rsidRPr="00735BD5">
              <w:t>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05DFF6" w14:textId="77777777" w:rsidR="00536F6F" w:rsidRPr="00735BD5" w:rsidRDefault="00536F6F" w:rsidP="00536F6F">
            <w:r w:rsidRPr="00735BD5">
              <w:t>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D9F4E" w14:textId="77777777" w:rsidR="00536F6F" w:rsidRPr="00735BD5" w:rsidRDefault="00536F6F" w:rsidP="00536F6F">
            <w:r w:rsidRPr="00735BD5">
              <w:t>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85635B" w14:textId="77777777" w:rsidR="00536F6F" w:rsidRPr="00735BD5" w:rsidRDefault="00536F6F" w:rsidP="00536F6F">
            <w:r w:rsidRPr="00735BD5">
              <w:t>2</w:t>
            </w:r>
          </w:p>
        </w:tc>
      </w:tr>
      <w:tr w:rsidR="00735BD5" w:rsidRPr="00735BD5" w14:paraId="1B65167E" w14:textId="77777777" w:rsidTr="00536F6F">
        <w:trPr>
          <w:trHeight w:val="52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78ADB6" w14:textId="77777777" w:rsidR="00536F6F" w:rsidRPr="00735BD5" w:rsidRDefault="00536F6F" w:rsidP="00536F6F">
            <w:r w:rsidRPr="00735BD5">
              <w:t>Race/Ethnicity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D0B64" w14:textId="77777777" w:rsidR="00536F6F" w:rsidRPr="00735BD5" w:rsidRDefault="00536F6F" w:rsidP="00536F6F"/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9AC0DD" w14:textId="77777777" w:rsidR="00536F6F" w:rsidRPr="00735BD5" w:rsidRDefault="00536F6F" w:rsidP="00536F6F"/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E5A757" w14:textId="77777777" w:rsidR="00536F6F" w:rsidRPr="00735BD5" w:rsidRDefault="00536F6F" w:rsidP="00536F6F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519243" w14:textId="77777777" w:rsidR="00536F6F" w:rsidRPr="00735BD5" w:rsidRDefault="00536F6F" w:rsidP="00536F6F"/>
        </w:tc>
      </w:tr>
      <w:tr w:rsidR="00735BD5" w:rsidRPr="00735BD5" w14:paraId="321BC0BE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1CA6E2" w14:textId="77777777" w:rsidR="00536F6F" w:rsidRPr="00735BD5" w:rsidRDefault="00536F6F" w:rsidP="00536F6F">
            <w:r w:rsidRPr="00735BD5">
              <w:t>Asian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3AEE0A" w14:textId="77777777" w:rsidR="00536F6F" w:rsidRPr="00735BD5" w:rsidRDefault="00536F6F" w:rsidP="00536F6F">
            <w:r w:rsidRPr="00735BD5">
              <w:t>1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CAC97B" w14:textId="77777777" w:rsidR="00536F6F" w:rsidRPr="00735BD5" w:rsidRDefault="00536F6F" w:rsidP="00536F6F">
            <w:r w:rsidRPr="00735BD5">
              <w:t>1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A030FA" w14:textId="77777777" w:rsidR="00536F6F" w:rsidRPr="00735BD5" w:rsidRDefault="00536F6F" w:rsidP="00536F6F">
            <w:r w:rsidRPr="00735BD5">
              <w:t>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83B0A1" w14:textId="77777777" w:rsidR="00536F6F" w:rsidRPr="00735BD5" w:rsidRDefault="00536F6F" w:rsidP="00536F6F">
            <w:r w:rsidRPr="00735BD5">
              <w:t>4</w:t>
            </w:r>
          </w:p>
        </w:tc>
      </w:tr>
      <w:tr w:rsidR="00735BD5" w:rsidRPr="00735BD5" w14:paraId="1D313522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BE11F6" w14:textId="77777777" w:rsidR="00536F6F" w:rsidRPr="00735BD5" w:rsidRDefault="00536F6F" w:rsidP="00536F6F">
            <w:r w:rsidRPr="00735BD5">
              <w:t>ALT (U/L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C3FB83" w14:textId="77777777" w:rsidR="00536F6F" w:rsidRPr="00735BD5" w:rsidRDefault="00536F6F" w:rsidP="00536F6F"/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48EDC" w14:textId="77777777" w:rsidR="00536F6F" w:rsidRPr="00735BD5" w:rsidRDefault="00536F6F" w:rsidP="00536F6F"/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393F3A" w14:textId="77777777" w:rsidR="00536F6F" w:rsidRPr="00735BD5" w:rsidRDefault="00536F6F" w:rsidP="00536F6F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3B5B7A" w14:textId="77777777" w:rsidR="00536F6F" w:rsidRPr="00735BD5" w:rsidRDefault="00536F6F" w:rsidP="00536F6F"/>
        </w:tc>
      </w:tr>
      <w:tr w:rsidR="00735BD5" w:rsidRPr="00735BD5" w14:paraId="2F2AED70" w14:textId="77777777" w:rsidTr="00536F6F">
        <w:trPr>
          <w:trHeight w:val="52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D01CB7" w14:textId="77777777" w:rsidR="00536F6F" w:rsidRPr="00735BD5" w:rsidRDefault="00536F6F" w:rsidP="00536F6F">
            <w:r w:rsidRPr="00735BD5">
              <w:t>Mean (± SEM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EA5745" w14:textId="77777777" w:rsidR="00536F6F" w:rsidRPr="00735BD5" w:rsidRDefault="00536F6F" w:rsidP="00536F6F">
            <w:r w:rsidRPr="00735BD5">
              <w:t>44.08 (± 8.7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22D425" w14:textId="77777777" w:rsidR="00536F6F" w:rsidRPr="00735BD5" w:rsidRDefault="00536F6F" w:rsidP="00536F6F">
            <w:r w:rsidRPr="00735BD5">
              <w:t>43.68 (± 5.1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3186BA" w14:textId="77777777" w:rsidR="00536F6F" w:rsidRPr="00735BD5" w:rsidRDefault="00536F6F" w:rsidP="00536F6F">
            <w:r w:rsidRPr="00735BD5">
              <w:t>68.6 (± 19.9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0A6E01" w14:textId="77777777" w:rsidR="00536F6F" w:rsidRPr="00735BD5" w:rsidRDefault="00536F6F" w:rsidP="00536F6F">
            <w:r w:rsidRPr="00735BD5">
              <w:t>130 (± 23.13)</w:t>
            </w:r>
          </w:p>
        </w:tc>
      </w:tr>
      <w:tr w:rsidR="00735BD5" w:rsidRPr="00735BD5" w14:paraId="47978141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E3A9B2" w14:textId="77777777" w:rsidR="00536F6F" w:rsidRPr="00735BD5" w:rsidRDefault="00536F6F" w:rsidP="00536F6F">
            <w:r w:rsidRPr="00735BD5">
              <w:t>AST (U/L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F1DA7E" w14:textId="77777777" w:rsidR="00536F6F" w:rsidRPr="00735BD5" w:rsidRDefault="00536F6F" w:rsidP="00536F6F"/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5802E5" w14:textId="77777777" w:rsidR="00536F6F" w:rsidRPr="00735BD5" w:rsidRDefault="00536F6F" w:rsidP="00536F6F"/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3CCFB" w14:textId="77777777" w:rsidR="00536F6F" w:rsidRPr="00735BD5" w:rsidRDefault="00536F6F" w:rsidP="00536F6F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B7F18" w14:textId="77777777" w:rsidR="00536F6F" w:rsidRPr="00735BD5" w:rsidRDefault="00536F6F" w:rsidP="00536F6F"/>
        </w:tc>
      </w:tr>
      <w:tr w:rsidR="00735BD5" w:rsidRPr="00735BD5" w14:paraId="2F78696E" w14:textId="77777777" w:rsidTr="00536F6F">
        <w:trPr>
          <w:trHeight w:val="52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663AC" w14:textId="77777777" w:rsidR="00536F6F" w:rsidRPr="00735BD5" w:rsidRDefault="00536F6F" w:rsidP="00536F6F">
            <w:r w:rsidRPr="00735BD5">
              <w:t>Mean (± SEM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A74C9" w14:textId="77777777" w:rsidR="00536F6F" w:rsidRPr="00735BD5" w:rsidRDefault="00536F6F" w:rsidP="00536F6F">
            <w:r w:rsidRPr="00735BD5">
              <w:t>30.31 (± 2.8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0EF872" w14:textId="77777777" w:rsidR="00536F6F" w:rsidRPr="00735BD5" w:rsidRDefault="00536F6F" w:rsidP="00536F6F">
            <w:r w:rsidRPr="00735BD5">
              <w:t>27.68 (± 2.10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5DF472" w14:textId="77777777" w:rsidR="00536F6F" w:rsidRPr="00735BD5" w:rsidRDefault="00536F6F" w:rsidP="00536F6F">
            <w:r w:rsidRPr="00735BD5">
              <w:t>40.8 (± 9.7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779ABF" w14:textId="77777777" w:rsidR="00536F6F" w:rsidRPr="00735BD5" w:rsidRDefault="00536F6F" w:rsidP="00536F6F">
            <w:r w:rsidRPr="00735BD5">
              <w:t>99.25 (± 22.75)</w:t>
            </w:r>
          </w:p>
        </w:tc>
      </w:tr>
      <w:tr w:rsidR="00735BD5" w:rsidRPr="00735BD5" w14:paraId="08E49D35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7164D9" w14:textId="77777777" w:rsidR="00536F6F" w:rsidRPr="00735BD5" w:rsidRDefault="00536F6F" w:rsidP="00536F6F">
            <w:r w:rsidRPr="00735BD5">
              <w:t>BMI (kg/m</w:t>
            </w:r>
            <w:r w:rsidRPr="00735BD5">
              <w:rPr>
                <w:vertAlign w:val="superscript"/>
              </w:rPr>
              <w:t>2</w:t>
            </w:r>
            <w:r w:rsidRPr="00735BD5">
              <w:t>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36A209" w14:textId="77777777" w:rsidR="00536F6F" w:rsidRPr="00735BD5" w:rsidRDefault="00536F6F" w:rsidP="00536F6F"/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F31EDE" w14:textId="77777777" w:rsidR="00536F6F" w:rsidRPr="00735BD5" w:rsidRDefault="00536F6F" w:rsidP="00536F6F"/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F3FE32" w14:textId="77777777" w:rsidR="00536F6F" w:rsidRPr="00735BD5" w:rsidRDefault="00536F6F" w:rsidP="00536F6F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B8BF3" w14:textId="77777777" w:rsidR="00536F6F" w:rsidRPr="00735BD5" w:rsidRDefault="00536F6F" w:rsidP="00536F6F"/>
        </w:tc>
      </w:tr>
      <w:tr w:rsidR="00735BD5" w:rsidRPr="00735BD5" w14:paraId="684787E3" w14:textId="77777777" w:rsidTr="00536F6F">
        <w:trPr>
          <w:trHeight w:val="52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6FA902" w14:textId="77777777" w:rsidR="00536F6F" w:rsidRPr="00735BD5" w:rsidRDefault="00536F6F" w:rsidP="00536F6F">
            <w:r w:rsidRPr="00735BD5">
              <w:t>Mean (± SEM)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B398C0" w14:textId="77777777" w:rsidR="00536F6F" w:rsidRPr="00735BD5" w:rsidRDefault="00536F6F" w:rsidP="00536F6F">
            <w:r w:rsidRPr="00735BD5">
              <w:t>34.70 (± 3.0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F7F495" w14:textId="77777777" w:rsidR="00536F6F" w:rsidRPr="00735BD5" w:rsidRDefault="00536F6F" w:rsidP="00536F6F">
            <w:r w:rsidRPr="00735BD5">
              <w:t>45.42 (± 2.6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6EFB7B" w14:textId="77777777" w:rsidR="00536F6F" w:rsidRPr="00735BD5" w:rsidRDefault="00536F6F" w:rsidP="00536F6F">
            <w:r w:rsidRPr="00735BD5">
              <w:t>40.86 (± 2.5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26132" w14:textId="77777777" w:rsidR="00536F6F" w:rsidRPr="00735BD5" w:rsidRDefault="00536F6F" w:rsidP="00536F6F">
            <w:r w:rsidRPr="00735BD5">
              <w:t>30.49 (± 2.49)</w:t>
            </w:r>
          </w:p>
        </w:tc>
      </w:tr>
      <w:tr w:rsidR="00735BD5" w:rsidRPr="00735BD5" w14:paraId="16370A51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350FAB" w14:textId="77777777" w:rsidR="00536F6F" w:rsidRPr="00735BD5" w:rsidRDefault="00536F6F" w:rsidP="00536F6F">
            <w:r w:rsidRPr="00735BD5">
              <w:t>Fatty liver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A6E4CB" w14:textId="77777777" w:rsidR="00536F6F" w:rsidRPr="00735BD5" w:rsidRDefault="00536F6F" w:rsidP="00536F6F"/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A41922" w14:textId="77777777" w:rsidR="00536F6F" w:rsidRPr="00735BD5" w:rsidRDefault="00536F6F" w:rsidP="00536F6F"/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6521F1" w14:textId="77777777" w:rsidR="00536F6F" w:rsidRPr="00735BD5" w:rsidRDefault="00536F6F" w:rsidP="00536F6F"/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D3E64F" w14:textId="77777777" w:rsidR="00536F6F" w:rsidRPr="00735BD5" w:rsidRDefault="00536F6F" w:rsidP="00536F6F"/>
        </w:tc>
      </w:tr>
      <w:tr w:rsidR="00735BD5" w:rsidRPr="00735BD5" w14:paraId="07203E39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937FF2" w14:textId="77777777" w:rsidR="00536F6F" w:rsidRPr="00735BD5" w:rsidRDefault="00536F6F" w:rsidP="00536F6F">
            <w:r w:rsidRPr="00735BD5">
              <w:t>NAS=0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A05270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875F43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E7F9B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52374C" w14:textId="77777777" w:rsidR="00536F6F" w:rsidRPr="00735BD5" w:rsidRDefault="00536F6F" w:rsidP="00536F6F">
            <w:r w:rsidRPr="00735BD5">
              <w:t>0</w:t>
            </w:r>
          </w:p>
        </w:tc>
      </w:tr>
      <w:tr w:rsidR="00735BD5" w:rsidRPr="00735BD5" w14:paraId="0F6B67DA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FFBB7D" w14:textId="77777777" w:rsidR="00536F6F" w:rsidRPr="00735BD5" w:rsidRDefault="00536F6F" w:rsidP="00536F6F">
            <w:r w:rsidRPr="00735BD5">
              <w:t>NAS=1,2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C89FC0" w14:textId="77777777" w:rsidR="00536F6F" w:rsidRPr="00735BD5" w:rsidRDefault="00536F6F" w:rsidP="00536F6F">
            <w:r w:rsidRPr="00735BD5">
              <w:t>1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54D9D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9F30BC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D9F0C" w14:textId="77777777" w:rsidR="00536F6F" w:rsidRPr="00735BD5" w:rsidRDefault="00536F6F" w:rsidP="00536F6F">
            <w:r w:rsidRPr="00735BD5">
              <w:t>0</w:t>
            </w:r>
          </w:p>
        </w:tc>
      </w:tr>
      <w:tr w:rsidR="00735BD5" w:rsidRPr="00735BD5" w14:paraId="7362EF2B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7BDD87" w14:textId="77777777" w:rsidR="00536F6F" w:rsidRPr="00735BD5" w:rsidRDefault="00536F6F" w:rsidP="00536F6F">
            <w:r w:rsidRPr="00735BD5">
              <w:t>NAS=3,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EE5AE2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217DF2" w14:textId="77777777" w:rsidR="00536F6F" w:rsidRPr="00735BD5" w:rsidRDefault="00536F6F" w:rsidP="00536F6F">
            <w:r w:rsidRPr="00735BD5">
              <w:t>1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E991D7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8CD8B8" w14:textId="77777777" w:rsidR="00536F6F" w:rsidRPr="00735BD5" w:rsidRDefault="00536F6F" w:rsidP="00536F6F">
            <w:r w:rsidRPr="00735BD5">
              <w:t>0</w:t>
            </w:r>
          </w:p>
        </w:tc>
      </w:tr>
      <w:tr w:rsidR="00735BD5" w:rsidRPr="00735BD5" w14:paraId="69CF51B2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7E4D24" w14:textId="77777777" w:rsidR="00536F6F" w:rsidRPr="00735BD5" w:rsidRDefault="00536F6F" w:rsidP="00536F6F">
            <w:r w:rsidRPr="00735BD5">
              <w:t>NAS=5,6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62361E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C30725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F60602" w14:textId="77777777" w:rsidR="00536F6F" w:rsidRPr="00735BD5" w:rsidRDefault="00536F6F" w:rsidP="00536F6F">
            <w:r w:rsidRPr="00735BD5">
              <w:t>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516653" w14:textId="77777777" w:rsidR="00536F6F" w:rsidRPr="00735BD5" w:rsidRDefault="00536F6F" w:rsidP="00536F6F">
            <w:r w:rsidRPr="00735BD5">
              <w:t>0</w:t>
            </w:r>
          </w:p>
        </w:tc>
      </w:tr>
      <w:tr w:rsidR="00735BD5" w:rsidRPr="00735BD5" w14:paraId="34B7F314" w14:textId="77777777" w:rsidTr="00536F6F">
        <w:trPr>
          <w:trHeight w:val="279"/>
        </w:trPr>
        <w:tc>
          <w:tcPr>
            <w:tcW w:w="2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7E07CF" w14:textId="77777777" w:rsidR="00536F6F" w:rsidRPr="00735BD5" w:rsidRDefault="00536F6F" w:rsidP="00536F6F">
            <w:r w:rsidRPr="00735BD5">
              <w:t>NAS=7,8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FE6A7C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481287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FBAC13" w14:textId="77777777" w:rsidR="00536F6F" w:rsidRPr="00735BD5" w:rsidRDefault="00536F6F" w:rsidP="00536F6F">
            <w:r w:rsidRPr="00735BD5"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04FF04" w14:textId="77777777" w:rsidR="00536F6F" w:rsidRPr="00735BD5" w:rsidRDefault="00536F6F" w:rsidP="00536F6F">
            <w:r w:rsidRPr="00735BD5">
              <w:t>4</w:t>
            </w:r>
          </w:p>
        </w:tc>
      </w:tr>
    </w:tbl>
    <w:p w14:paraId="46820426" w14:textId="77777777" w:rsidR="00536F6F" w:rsidRPr="00735BD5" w:rsidRDefault="00536F6F" w:rsidP="00536F6F"/>
    <w:p w14:paraId="072B4781" w14:textId="77777777" w:rsidR="00536F6F" w:rsidRPr="00735BD5" w:rsidRDefault="00536F6F" w:rsidP="00536F6F"/>
    <w:p w14:paraId="44C85CFA" w14:textId="77777777" w:rsidR="00536F6F" w:rsidRPr="00735BD5" w:rsidRDefault="00536F6F" w:rsidP="00536F6F"/>
    <w:p w14:paraId="03252C9E" w14:textId="77777777" w:rsidR="00536F6F" w:rsidRPr="00735BD5" w:rsidRDefault="00536F6F" w:rsidP="00536F6F"/>
    <w:p w14:paraId="1A9037B7" w14:textId="77777777" w:rsidR="00536F6F" w:rsidRPr="00735BD5" w:rsidRDefault="00536F6F" w:rsidP="00536F6F"/>
    <w:p w14:paraId="4EB886B0" w14:textId="77777777" w:rsidR="00536F6F" w:rsidRPr="00735BD5" w:rsidRDefault="00536F6F" w:rsidP="00536F6F"/>
    <w:p w14:paraId="4D901BE6" w14:textId="77777777" w:rsidR="00536F6F" w:rsidRPr="00735BD5" w:rsidRDefault="00536F6F" w:rsidP="00536F6F"/>
    <w:p w14:paraId="6ED9E635" w14:textId="77777777" w:rsidR="00536F6F" w:rsidRPr="00735BD5" w:rsidRDefault="00536F6F" w:rsidP="00536F6F"/>
    <w:p w14:paraId="0E4F89AB" w14:textId="77777777" w:rsidR="00536F6F" w:rsidRPr="00735BD5" w:rsidRDefault="00536F6F" w:rsidP="00536F6F"/>
    <w:p w14:paraId="56BF774F" w14:textId="77777777" w:rsidR="00536F6F" w:rsidRPr="00735BD5" w:rsidRDefault="00536F6F" w:rsidP="00536F6F"/>
    <w:p w14:paraId="6006A0AC" w14:textId="77777777" w:rsidR="00536F6F" w:rsidRPr="00735BD5" w:rsidRDefault="00536F6F" w:rsidP="00536F6F"/>
    <w:p w14:paraId="5CF8A48A" w14:textId="77777777" w:rsidR="00536F6F" w:rsidRPr="00735BD5" w:rsidRDefault="00536F6F" w:rsidP="00536F6F"/>
    <w:p w14:paraId="5E2120D5" w14:textId="77777777" w:rsidR="00536F6F" w:rsidRPr="00735BD5" w:rsidRDefault="00536F6F" w:rsidP="00536F6F"/>
    <w:p w14:paraId="5ED3C903" w14:textId="77777777" w:rsidR="00536F6F" w:rsidRPr="00735BD5" w:rsidRDefault="00536F6F" w:rsidP="00536F6F"/>
    <w:p w14:paraId="2F5CA4BD" w14:textId="77777777" w:rsidR="00536F6F" w:rsidRPr="00735BD5" w:rsidRDefault="00536F6F" w:rsidP="00536F6F"/>
    <w:p w14:paraId="029C6C26" w14:textId="77777777" w:rsidR="00536F6F" w:rsidRPr="00735BD5" w:rsidRDefault="00536F6F" w:rsidP="00536F6F"/>
    <w:p w14:paraId="45827929" w14:textId="77777777" w:rsidR="00536F6F" w:rsidRPr="00735BD5" w:rsidRDefault="00536F6F" w:rsidP="00536F6F"/>
    <w:p w14:paraId="7315C79C" w14:textId="77777777" w:rsidR="00536F6F" w:rsidRPr="00735BD5" w:rsidRDefault="00536F6F" w:rsidP="00536F6F"/>
    <w:p w14:paraId="4461FC4D" w14:textId="77777777" w:rsidR="00536F6F" w:rsidRPr="00735BD5" w:rsidRDefault="00536F6F" w:rsidP="00536F6F"/>
    <w:p w14:paraId="1C86FDD1" w14:textId="77777777" w:rsidR="00536F6F" w:rsidRPr="00735BD5" w:rsidRDefault="00536F6F" w:rsidP="00536F6F"/>
    <w:p w14:paraId="562A653E" w14:textId="77777777" w:rsidR="00536F6F" w:rsidRPr="00735BD5" w:rsidRDefault="00536F6F" w:rsidP="00536F6F"/>
    <w:p w14:paraId="0B49AE9A" w14:textId="77777777" w:rsidR="00536F6F" w:rsidRPr="00735BD5" w:rsidRDefault="00536F6F" w:rsidP="00536F6F"/>
    <w:p w14:paraId="59665BE2" w14:textId="77777777" w:rsidR="00536F6F" w:rsidRPr="00735BD5" w:rsidRDefault="00536F6F" w:rsidP="00536F6F"/>
    <w:p w14:paraId="116A0287" w14:textId="77777777" w:rsidR="00536F6F" w:rsidRPr="00735BD5" w:rsidRDefault="00536F6F" w:rsidP="00536F6F"/>
    <w:p w14:paraId="49628DFE" w14:textId="77777777" w:rsidR="00536F6F" w:rsidRPr="00735BD5" w:rsidRDefault="00536F6F" w:rsidP="00536F6F"/>
    <w:p w14:paraId="210D66F5" w14:textId="77777777" w:rsidR="00536F6F" w:rsidRPr="00735BD5" w:rsidRDefault="00536F6F" w:rsidP="00536F6F"/>
    <w:p w14:paraId="387C8514" w14:textId="64EE3252" w:rsidR="00536F6F" w:rsidRPr="00735BD5" w:rsidRDefault="00536F6F" w:rsidP="00536F6F">
      <w:r w:rsidRPr="00735BD5">
        <w:t>Data are presented as number of patients, mean (± SEM).</w:t>
      </w:r>
    </w:p>
    <w:p w14:paraId="1C0A2264" w14:textId="77777777" w:rsidR="00536F6F" w:rsidRPr="00735BD5" w:rsidRDefault="00536F6F" w:rsidP="00536F6F"/>
    <w:p w14:paraId="4BD60CCD" w14:textId="77777777" w:rsidR="00536F6F" w:rsidRPr="00735BD5" w:rsidRDefault="00536F6F" w:rsidP="00536F6F"/>
    <w:p w14:paraId="6DB5F055" w14:textId="77777777" w:rsidR="00536F6F" w:rsidRPr="00735BD5" w:rsidRDefault="00536F6F" w:rsidP="00536F6F"/>
    <w:p w14:paraId="7957A60D" w14:textId="77777777" w:rsidR="00536F6F" w:rsidRPr="00735BD5" w:rsidRDefault="00536F6F">
      <w:pPr>
        <w:rPr>
          <w:rFonts w:asciiTheme="majorHAnsi" w:hAnsiTheme="majorHAnsi" w:cstheme="majorHAnsi"/>
        </w:rPr>
      </w:pPr>
    </w:p>
    <w:sectPr w:rsidR="00536F6F" w:rsidRPr="00735BD5" w:rsidSect="00735BD5">
      <w:type w:val="continuous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CA33A" w14:textId="77777777" w:rsidR="0020573C" w:rsidRDefault="0020573C" w:rsidP="000E0435">
      <w:r>
        <w:separator/>
      </w:r>
    </w:p>
  </w:endnote>
  <w:endnote w:type="continuationSeparator" w:id="0">
    <w:p w14:paraId="4330642E" w14:textId="77777777" w:rsidR="0020573C" w:rsidRDefault="0020573C" w:rsidP="000E0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80533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C186E5" w14:textId="3E4B1DEB" w:rsidR="000E0435" w:rsidRDefault="000E0435" w:rsidP="009E70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6ED3D6" w14:textId="77777777" w:rsidR="000E0435" w:rsidRDefault="000E0435" w:rsidP="000E043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63216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A0A5FE" w14:textId="12665A73" w:rsidR="000E0435" w:rsidRDefault="000E0435" w:rsidP="009E70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E3A0E6" w14:textId="77777777" w:rsidR="000E0435" w:rsidRDefault="000E0435" w:rsidP="000E04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2E8AB2" w14:textId="77777777" w:rsidR="0020573C" w:rsidRDefault="0020573C" w:rsidP="000E0435">
      <w:r>
        <w:separator/>
      </w:r>
    </w:p>
  </w:footnote>
  <w:footnote w:type="continuationSeparator" w:id="0">
    <w:p w14:paraId="65DA36DE" w14:textId="77777777" w:rsidR="0020573C" w:rsidRDefault="0020573C" w:rsidP="000E04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CF3"/>
    <w:rsid w:val="00026D36"/>
    <w:rsid w:val="00060243"/>
    <w:rsid w:val="00080BBC"/>
    <w:rsid w:val="000E0435"/>
    <w:rsid w:val="0020573C"/>
    <w:rsid w:val="002F5786"/>
    <w:rsid w:val="00323C54"/>
    <w:rsid w:val="0039100B"/>
    <w:rsid w:val="00536F6F"/>
    <w:rsid w:val="00735BD5"/>
    <w:rsid w:val="008C20AC"/>
    <w:rsid w:val="009E4FDE"/>
    <w:rsid w:val="00CA28EA"/>
    <w:rsid w:val="00E1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D507B"/>
  <w15:chartTrackingRefBased/>
  <w15:docId w15:val="{C59E5B9B-3E96-4443-AE93-8B7DAF5D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CF3"/>
    <w:rPr>
      <w:rFonts w:ascii="Times New Roman" w:eastAsia="PMingLiU" w:hAnsi="Times New Roman" w:cs="Times New Roman"/>
      <w:lang w:val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CF3"/>
    <w:rPr>
      <w:rFonts w:ascii="Times New Roman" w:eastAsia="PMingLiU" w:hAnsi="Times New Roman" w:cs="Times New Roman"/>
      <w:sz w:val="28"/>
      <w:szCs w:val="28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04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435"/>
    <w:rPr>
      <w:rFonts w:ascii="Times New Roman" w:eastAsia="PMingLiU" w:hAnsi="Times New Roman" w:cs="Times New Roman"/>
      <w:lang w:val="en-MY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E0435"/>
  </w:style>
  <w:style w:type="paragraph" w:styleId="Header">
    <w:name w:val="header"/>
    <w:basedOn w:val="Normal"/>
    <w:link w:val="HeaderChar"/>
    <w:uiPriority w:val="99"/>
    <w:unhideWhenUsed/>
    <w:rsid w:val="00536F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6F6F"/>
    <w:rPr>
      <w:rFonts w:ascii="Times New Roman" w:eastAsia="PMingLiU" w:hAnsi="Times New Roman" w:cs="Times New Roman"/>
      <w:lang w:val="en-MY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36F6F"/>
    <w:pPr>
      <w:widowControl w:val="0"/>
    </w:pPr>
    <w:rPr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0</Words>
  <Characters>7297</Characters>
  <Application>Microsoft Office Word</Application>
  <DocSecurity>0</DocSecurity>
  <Lines>60</Lines>
  <Paragraphs>17</Paragraphs>
  <ScaleCrop>false</ScaleCrop>
  <Company/>
  <LinksUpToDate>false</LinksUpToDate>
  <CharactersWithSpaces>8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建中</dc:creator>
  <cp:keywords/>
  <dc:description/>
  <cp:lastModifiedBy>Revathi   Thangaraj</cp:lastModifiedBy>
  <cp:revision>6</cp:revision>
  <dcterms:created xsi:type="dcterms:W3CDTF">2023-07-12T23:41:00Z</dcterms:created>
  <dcterms:modified xsi:type="dcterms:W3CDTF">2025-05-28T09:36:00Z</dcterms:modified>
</cp:coreProperties>
</file>